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3C0D5" w14:textId="577E8309" w:rsidR="003279A6" w:rsidRPr="002B4E29" w:rsidRDefault="008D130A" w:rsidP="002B4E29">
      <w:pPr>
        <w:pStyle w:val="Heading1"/>
        <w:spacing w:before="0" w:line="480" w:lineRule="auto"/>
        <w:rPr>
          <w:rFonts w:ascii="Helvetica" w:hAnsi="Helvetica"/>
          <w:b/>
          <w:bCs/>
          <w:color w:val="000000" w:themeColor="text1"/>
        </w:rPr>
      </w:pPr>
      <w:r w:rsidRPr="002B4E29">
        <w:rPr>
          <w:rFonts w:ascii="Helvetica" w:hAnsi="Helvetica"/>
          <w:b/>
          <w:bCs/>
          <w:color w:val="000000" w:themeColor="text1"/>
        </w:rPr>
        <w:t>Diagnostic test accuracies of 4AT items are consistent across the range of baseline cognition: results from two prospective studies</w:t>
      </w:r>
    </w:p>
    <w:p w14:paraId="4501D355" w14:textId="77777777" w:rsidR="008D130A" w:rsidRDefault="008D130A" w:rsidP="002B4E29">
      <w:pPr>
        <w:spacing w:after="0" w:line="276" w:lineRule="auto"/>
        <w:rPr>
          <w:rFonts w:ascii="Helvetica" w:hAnsi="Helvetica"/>
          <w:color w:val="000000" w:themeColor="text1"/>
        </w:rPr>
      </w:pPr>
    </w:p>
    <w:p w14:paraId="3BCCDE41" w14:textId="1B4D1184" w:rsidR="00A401C3" w:rsidRPr="002B4E29" w:rsidRDefault="00A401C3" w:rsidP="002B4E29">
      <w:pPr>
        <w:pStyle w:val="NoSpacing"/>
        <w:spacing w:line="276" w:lineRule="auto"/>
        <w:rPr>
          <w:rFonts w:ascii="Helvetica" w:hAnsi="Helvetica"/>
          <w:color w:val="000000" w:themeColor="text1"/>
        </w:rPr>
      </w:pPr>
    </w:p>
    <w:p w14:paraId="0619803F" w14:textId="099D778C" w:rsidR="00A401C3" w:rsidRPr="00EC6AEE" w:rsidRDefault="005B5A75" w:rsidP="00EC6AEE">
      <w:pPr>
        <w:spacing w:after="0"/>
        <w:rPr>
          <w:rFonts w:ascii="Helvetica" w:hAnsi="Helvetica" w:cs="Arial"/>
          <w:b/>
          <w:bCs/>
          <w:color w:val="000000" w:themeColor="text1"/>
        </w:rPr>
      </w:pPr>
      <w:r>
        <w:rPr>
          <w:rFonts w:ascii="Helvetica" w:hAnsi="Helvetica" w:cs="Arial"/>
          <w:b/>
          <w:bCs/>
          <w:color w:val="000000" w:themeColor="text1"/>
        </w:rPr>
        <w:t>Appendix</w:t>
      </w:r>
      <w:r w:rsidR="00A401C3" w:rsidRPr="002B4E29">
        <w:rPr>
          <w:rFonts w:ascii="Helvetica" w:hAnsi="Helvetica" w:cs="Arial"/>
          <w:b/>
          <w:bCs/>
          <w:color w:val="000000" w:themeColor="text1"/>
        </w:rPr>
        <w:t xml:space="preserve"> 1</w:t>
      </w:r>
      <w:r w:rsidR="00E00BFB" w:rsidRPr="002B4E29">
        <w:rPr>
          <w:rFonts w:ascii="Helvetica" w:hAnsi="Helvetica" w:cs="Arial"/>
          <w:color w:val="000000" w:themeColor="text1"/>
        </w:rPr>
        <w:t>: Harmonised 4AT domain score from DELPHIC and DECIDE primary data</w:t>
      </w:r>
    </w:p>
    <w:p w14:paraId="104AB4E1" w14:textId="1A4B3267" w:rsidR="00E00BFB" w:rsidRPr="002B4E29" w:rsidRDefault="00E00BFB" w:rsidP="002B4E29">
      <w:pPr>
        <w:pStyle w:val="NoSpacing"/>
        <w:spacing w:line="276" w:lineRule="auto"/>
        <w:rPr>
          <w:rFonts w:ascii="Helvetica" w:hAnsi="Helvetica" w:cs="Arial"/>
          <w:color w:val="000000" w:themeColor="text1"/>
        </w:rPr>
      </w:pPr>
    </w:p>
    <w:tbl>
      <w:tblPr>
        <w:tblStyle w:val="TableGrid"/>
        <w:tblW w:w="10376" w:type="dxa"/>
        <w:jc w:val="center"/>
        <w:tblLook w:val="04A0" w:firstRow="1" w:lastRow="0" w:firstColumn="1" w:lastColumn="0" w:noHBand="0" w:noVBand="1"/>
      </w:tblPr>
      <w:tblGrid>
        <w:gridCol w:w="1994"/>
        <w:gridCol w:w="750"/>
        <w:gridCol w:w="3772"/>
        <w:gridCol w:w="3860"/>
      </w:tblGrid>
      <w:tr w:rsidR="002B4E29" w:rsidRPr="002B4E29" w14:paraId="4C9D7737" w14:textId="77777777" w:rsidTr="00E00BFB">
        <w:trPr>
          <w:trHeight w:val="199"/>
          <w:jc w:val="center"/>
        </w:trPr>
        <w:tc>
          <w:tcPr>
            <w:tcW w:w="1994" w:type="dxa"/>
          </w:tcPr>
          <w:p w14:paraId="1B59984D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4AT Domain</w:t>
            </w:r>
          </w:p>
        </w:tc>
        <w:tc>
          <w:tcPr>
            <w:tcW w:w="750" w:type="dxa"/>
          </w:tcPr>
          <w:p w14:paraId="57348A47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4AT score</w:t>
            </w:r>
          </w:p>
        </w:tc>
        <w:tc>
          <w:tcPr>
            <w:tcW w:w="3772" w:type="dxa"/>
          </w:tcPr>
          <w:p w14:paraId="15A9AA80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DELPHIC</w:t>
            </w:r>
          </w:p>
        </w:tc>
        <w:tc>
          <w:tcPr>
            <w:tcW w:w="3860" w:type="dxa"/>
          </w:tcPr>
          <w:p w14:paraId="28FEA8C6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DECIDE</w:t>
            </w:r>
          </w:p>
        </w:tc>
      </w:tr>
      <w:tr w:rsidR="002B4E29" w:rsidRPr="002B4E29" w14:paraId="67F7E2FB" w14:textId="77777777" w:rsidTr="00E00BFB">
        <w:trPr>
          <w:trHeight w:val="513"/>
          <w:jc w:val="center"/>
        </w:trPr>
        <w:tc>
          <w:tcPr>
            <w:tcW w:w="1994" w:type="dxa"/>
            <w:vMerge w:val="restart"/>
          </w:tcPr>
          <w:p w14:paraId="4FF3572A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1. Alertness</w:t>
            </w:r>
          </w:p>
        </w:tc>
        <w:tc>
          <w:tcPr>
            <w:tcW w:w="750" w:type="dxa"/>
          </w:tcPr>
          <w:p w14:paraId="4563CC76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0 </w:t>
            </w:r>
          </w:p>
          <w:p w14:paraId="20A79B6B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</w:tcPr>
          <w:p w14:paraId="59021576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MDAS 9 &lt; 2 </w:t>
            </w:r>
          </w:p>
          <w:p w14:paraId="3FFE358C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SLA eye opening &lt; 2</w:t>
            </w:r>
          </w:p>
          <w:p w14:paraId="165901FF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SLA eye contact &lt; 2</w:t>
            </w:r>
          </w:p>
          <w:p w14:paraId="6FAE47B6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SLA posture ≤ 2</w:t>
            </w:r>
          </w:p>
          <w:p w14:paraId="0C01F42D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SLA movement &lt; 2</w:t>
            </w:r>
          </w:p>
        </w:tc>
        <w:tc>
          <w:tcPr>
            <w:tcW w:w="3860" w:type="dxa"/>
          </w:tcPr>
          <w:p w14:paraId="42011AEB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9 &lt; 3</w:t>
            </w:r>
          </w:p>
          <w:p w14:paraId="3F728888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SLA eye opening &lt; 3</w:t>
            </w:r>
          </w:p>
          <w:p w14:paraId="27EC971C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SLA eye contact &lt; 2</w:t>
            </w:r>
          </w:p>
          <w:p w14:paraId="3A6DCE83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SLA posture ≤ 2</w:t>
            </w:r>
          </w:p>
          <w:p w14:paraId="21983A0E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SLA movement &lt; 3</w:t>
            </w:r>
          </w:p>
        </w:tc>
      </w:tr>
      <w:tr w:rsidR="002B4E29" w:rsidRPr="002B4E29" w14:paraId="28D6D359" w14:textId="77777777" w:rsidTr="00E00BFB">
        <w:trPr>
          <w:trHeight w:val="546"/>
          <w:jc w:val="center"/>
        </w:trPr>
        <w:tc>
          <w:tcPr>
            <w:tcW w:w="1994" w:type="dxa"/>
            <w:vMerge/>
          </w:tcPr>
          <w:p w14:paraId="2BCBA45B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3E6D037C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3772" w:type="dxa"/>
          </w:tcPr>
          <w:p w14:paraId="772B905F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MDAS 9 ≥ 2 </w:t>
            </w:r>
          </w:p>
          <w:p w14:paraId="5D4E9508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SLA eye opening ≥ 2</w:t>
            </w:r>
          </w:p>
          <w:p w14:paraId="2AB82BF3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SLA eye contact ≥ 2</w:t>
            </w:r>
          </w:p>
          <w:p w14:paraId="767ACD29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SLA posture = 3</w:t>
            </w:r>
          </w:p>
          <w:p w14:paraId="601D8D76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i/>
                <w:iCs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SLA movement ≥ 2</w:t>
            </w:r>
          </w:p>
        </w:tc>
        <w:tc>
          <w:tcPr>
            <w:tcW w:w="3860" w:type="dxa"/>
          </w:tcPr>
          <w:p w14:paraId="68C8D389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9 = 3</w:t>
            </w:r>
          </w:p>
          <w:p w14:paraId="7B682FA5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SLA eye opening ≥ 3</w:t>
            </w:r>
          </w:p>
          <w:p w14:paraId="66F8B6F7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SLA eye contact ≥ 2</w:t>
            </w:r>
          </w:p>
          <w:p w14:paraId="6E8FFC77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SLA posture = 3</w:t>
            </w:r>
          </w:p>
          <w:p w14:paraId="24D56029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i/>
                <w:iCs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SLA movement ≥ 3</w:t>
            </w:r>
          </w:p>
        </w:tc>
      </w:tr>
      <w:tr w:rsidR="002B4E29" w:rsidRPr="002B4E29" w14:paraId="59443468" w14:textId="77777777" w:rsidTr="00E00BFB">
        <w:trPr>
          <w:trHeight w:val="71"/>
          <w:jc w:val="center"/>
        </w:trPr>
        <w:tc>
          <w:tcPr>
            <w:tcW w:w="1994" w:type="dxa"/>
            <w:vMerge w:val="restart"/>
          </w:tcPr>
          <w:p w14:paraId="5476B7A0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2. Orientation/ AMT4</w:t>
            </w:r>
          </w:p>
        </w:tc>
        <w:tc>
          <w:tcPr>
            <w:tcW w:w="750" w:type="dxa"/>
          </w:tcPr>
          <w:p w14:paraId="696F5B1A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0</w:t>
            </w:r>
          </w:p>
          <w:p w14:paraId="7006D673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</w:tcPr>
          <w:p w14:paraId="515DEA18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2 = 0</w:t>
            </w:r>
          </w:p>
        </w:tc>
        <w:tc>
          <w:tcPr>
            <w:tcW w:w="3860" w:type="dxa"/>
          </w:tcPr>
          <w:p w14:paraId="1AEA7F5A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2 = 0</w:t>
            </w:r>
          </w:p>
          <w:p w14:paraId="31245100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B4E29" w:rsidRPr="002B4E29" w14:paraId="77D62AF5" w14:textId="77777777" w:rsidTr="00E00BFB">
        <w:trPr>
          <w:trHeight w:val="71"/>
          <w:jc w:val="center"/>
        </w:trPr>
        <w:tc>
          <w:tcPr>
            <w:tcW w:w="1994" w:type="dxa"/>
            <w:vMerge/>
          </w:tcPr>
          <w:p w14:paraId="289B5798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6A7C2594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</w:t>
            </w:r>
          </w:p>
          <w:p w14:paraId="37BA83EB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</w:tcPr>
          <w:p w14:paraId="0963B075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MDAS 2 = 1 or 2 </w:t>
            </w:r>
          </w:p>
          <w:p w14:paraId="50752310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860" w:type="dxa"/>
          </w:tcPr>
          <w:p w14:paraId="38CEFD3F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i/>
                <w:iCs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2 = 1 or 2</w:t>
            </w:r>
          </w:p>
        </w:tc>
      </w:tr>
      <w:tr w:rsidR="002B4E29" w:rsidRPr="002B4E29" w14:paraId="4AD88AE9" w14:textId="77777777" w:rsidTr="00E00BFB">
        <w:trPr>
          <w:trHeight w:val="71"/>
          <w:jc w:val="center"/>
        </w:trPr>
        <w:tc>
          <w:tcPr>
            <w:tcW w:w="1994" w:type="dxa"/>
            <w:vMerge/>
          </w:tcPr>
          <w:p w14:paraId="6E3AE75F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64CB16C7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2</w:t>
            </w:r>
          </w:p>
          <w:p w14:paraId="5E35C674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</w:tcPr>
          <w:p w14:paraId="500B3B23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i/>
                <w:iCs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2 = 3</w:t>
            </w:r>
          </w:p>
        </w:tc>
        <w:tc>
          <w:tcPr>
            <w:tcW w:w="3860" w:type="dxa"/>
          </w:tcPr>
          <w:p w14:paraId="59E8963D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i/>
                <w:iCs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2 = 3</w:t>
            </w:r>
          </w:p>
        </w:tc>
      </w:tr>
      <w:tr w:rsidR="002B4E29" w:rsidRPr="002B4E29" w14:paraId="0ADAF879" w14:textId="77777777" w:rsidTr="00E00BFB">
        <w:trPr>
          <w:trHeight w:val="71"/>
          <w:jc w:val="center"/>
        </w:trPr>
        <w:tc>
          <w:tcPr>
            <w:tcW w:w="1994" w:type="dxa"/>
            <w:vMerge w:val="restart"/>
          </w:tcPr>
          <w:p w14:paraId="7055E3EF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3. Attention</w:t>
            </w:r>
          </w:p>
        </w:tc>
        <w:tc>
          <w:tcPr>
            <w:tcW w:w="750" w:type="dxa"/>
          </w:tcPr>
          <w:p w14:paraId="2A16391E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0</w:t>
            </w:r>
          </w:p>
          <w:p w14:paraId="3199FFF4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</w:tcPr>
          <w:p w14:paraId="7BFCF520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OTYB ≥ 7</w:t>
            </w:r>
          </w:p>
          <w:p w14:paraId="3254C363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4 = 0</w:t>
            </w:r>
          </w:p>
          <w:p w14:paraId="78D8830E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5 = 0</w:t>
            </w:r>
          </w:p>
          <w:p w14:paraId="2528A4FA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60" w:type="dxa"/>
          </w:tcPr>
          <w:p w14:paraId="234DCC16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OTYB ≥ 7</w:t>
            </w:r>
          </w:p>
          <w:p w14:paraId="7A9B237B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4 = 0</w:t>
            </w:r>
          </w:p>
          <w:p w14:paraId="2CAD2E6E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5 = 0</w:t>
            </w:r>
          </w:p>
        </w:tc>
      </w:tr>
      <w:tr w:rsidR="002B4E29" w:rsidRPr="002B4E29" w14:paraId="0007081E" w14:textId="77777777" w:rsidTr="00E00BFB">
        <w:trPr>
          <w:trHeight w:val="87"/>
          <w:jc w:val="center"/>
        </w:trPr>
        <w:tc>
          <w:tcPr>
            <w:tcW w:w="1994" w:type="dxa"/>
            <w:vMerge/>
          </w:tcPr>
          <w:p w14:paraId="0D7AEA84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3F83720A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</w:t>
            </w:r>
          </w:p>
          <w:p w14:paraId="30BACA4B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</w:tcPr>
          <w:p w14:paraId="08EF5EDD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MOTYB &gt; </w:t>
            </w:r>
            <w:proofErr w:type="gramStart"/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0  and</w:t>
            </w:r>
            <w:proofErr w:type="gramEnd"/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 &lt; 7</w:t>
            </w:r>
          </w:p>
          <w:p w14:paraId="6216FFED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4 = 1</w:t>
            </w:r>
          </w:p>
          <w:p w14:paraId="2765176B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5 = 1</w:t>
            </w:r>
          </w:p>
          <w:p w14:paraId="6C40220F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860" w:type="dxa"/>
          </w:tcPr>
          <w:p w14:paraId="73679082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OTYB &lt; 7</w:t>
            </w:r>
          </w:p>
          <w:p w14:paraId="671FBD31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4 = 1</w:t>
            </w:r>
          </w:p>
          <w:p w14:paraId="47A9E548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MDAS 5 = 1 </w:t>
            </w:r>
          </w:p>
          <w:p w14:paraId="5BCDC4E2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2B4E29" w:rsidRPr="002B4E29" w14:paraId="40177E00" w14:textId="77777777" w:rsidTr="00E00BFB">
        <w:trPr>
          <w:trHeight w:val="558"/>
          <w:jc w:val="center"/>
        </w:trPr>
        <w:tc>
          <w:tcPr>
            <w:tcW w:w="1994" w:type="dxa"/>
            <w:vMerge/>
          </w:tcPr>
          <w:p w14:paraId="28CF1D99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2CAF40FD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2 </w:t>
            </w:r>
          </w:p>
          <w:p w14:paraId="5A5CF92F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</w:tcPr>
          <w:p w14:paraId="3BD060A8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OTYB = 0</w:t>
            </w:r>
          </w:p>
          <w:p w14:paraId="4418EC0A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4 ≥ 2</w:t>
            </w:r>
          </w:p>
          <w:p w14:paraId="0B2421C3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i/>
                <w:iCs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5 ≥ 2</w:t>
            </w:r>
          </w:p>
        </w:tc>
        <w:tc>
          <w:tcPr>
            <w:tcW w:w="3860" w:type="dxa"/>
          </w:tcPr>
          <w:p w14:paraId="042FFF6C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OTYB = untestable</w:t>
            </w:r>
          </w:p>
          <w:p w14:paraId="406693F2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4 ≥ 2</w:t>
            </w:r>
          </w:p>
          <w:p w14:paraId="3A469038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i/>
                <w:iCs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5 ≥ 2</w:t>
            </w:r>
          </w:p>
        </w:tc>
      </w:tr>
      <w:tr w:rsidR="002B4E29" w:rsidRPr="002B4E29" w14:paraId="5403A9AC" w14:textId="77777777" w:rsidTr="00E00BFB">
        <w:trPr>
          <w:trHeight w:val="1509"/>
          <w:jc w:val="center"/>
        </w:trPr>
        <w:tc>
          <w:tcPr>
            <w:tcW w:w="1994" w:type="dxa"/>
            <w:vMerge w:val="restart"/>
          </w:tcPr>
          <w:p w14:paraId="60498EAE" w14:textId="6D12B1ED" w:rsidR="00A401C3" w:rsidRPr="002B4E29" w:rsidRDefault="00A401C3" w:rsidP="002B4E29">
            <w:pPr>
              <w:pStyle w:val="NoSpacing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4.</w:t>
            </w:r>
            <w:r w:rsidR="00971C3D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 F</w:t>
            </w:r>
            <w:r w:rsidRPr="002B4E29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luctuat</w:t>
            </w:r>
            <w:r w:rsidR="00971C3D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ion</w:t>
            </w:r>
          </w:p>
        </w:tc>
        <w:tc>
          <w:tcPr>
            <w:tcW w:w="750" w:type="dxa"/>
          </w:tcPr>
          <w:p w14:paraId="00F38A66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0</w:t>
            </w:r>
          </w:p>
          <w:p w14:paraId="1A110EB9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</w:tcPr>
          <w:p w14:paraId="1B6E945F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bsence of motor fluctuations</w:t>
            </w:r>
          </w:p>
          <w:p w14:paraId="7C3EB239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  <w:p w14:paraId="0C4835A0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bsence of arousal fluctuations</w:t>
            </w:r>
          </w:p>
          <w:p w14:paraId="493DEF33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  <w:p w14:paraId="680E5A95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No change in daily OSLA or MDAS </w:t>
            </w:r>
          </w:p>
          <w:p w14:paraId="09B5E4EB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  <w:p w14:paraId="221BB63B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10 ≤ 1</w:t>
            </w:r>
          </w:p>
          <w:p w14:paraId="1C2ACB61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60" w:type="dxa"/>
          </w:tcPr>
          <w:p w14:paraId="30C908D4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Absence of fluctuations </w:t>
            </w:r>
          </w:p>
          <w:p w14:paraId="2B647686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  <w:p w14:paraId="4823AD6C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MDAS 10 = 0 </w:t>
            </w:r>
          </w:p>
          <w:p w14:paraId="1BC0F1A9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</w:tr>
      <w:tr w:rsidR="002B4E29" w:rsidRPr="002B4E29" w14:paraId="4BE3E93B" w14:textId="77777777" w:rsidTr="00E00BFB">
        <w:trPr>
          <w:trHeight w:val="2426"/>
          <w:jc w:val="center"/>
        </w:trPr>
        <w:tc>
          <w:tcPr>
            <w:tcW w:w="1994" w:type="dxa"/>
            <w:vMerge/>
          </w:tcPr>
          <w:p w14:paraId="2B911E0D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793AA825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4</w:t>
            </w:r>
          </w:p>
          <w:p w14:paraId="5A5181F6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</w:tcPr>
          <w:p w14:paraId="03F39137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resence of motor fluctuations</w:t>
            </w:r>
          </w:p>
          <w:p w14:paraId="32168C1A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  <w:p w14:paraId="26097FDD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resence of arousal fluctuations</w:t>
            </w:r>
          </w:p>
          <w:p w14:paraId="557B0086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  <w:p w14:paraId="6ACFFA35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hange in daily OSLA or MDAS</w:t>
            </w:r>
          </w:p>
          <w:p w14:paraId="47BEA1D0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  <w:p w14:paraId="77528B64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DAS 10 ≥ 2</w:t>
            </w:r>
          </w:p>
          <w:p w14:paraId="34BA6B92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860" w:type="dxa"/>
          </w:tcPr>
          <w:p w14:paraId="6EBD9DC6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resence of fluctuations</w:t>
            </w:r>
          </w:p>
          <w:p w14:paraId="7B5A97AF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  <w:p w14:paraId="5D79FDFF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B4E2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MDAS 10 &gt; 0 </w:t>
            </w:r>
          </w:p>
          <w:p w14:paraId="2C120F5B" w14:textId="77777777" w:rsidR="00A401C3" w:rsidRPr="002B4E29" w:rsidRDefault="00A401C3" w:rsidP="002B4E29">
            <w:pPr>
              <w:pStyle w:val="NoSpacing"/>
              <w:rPr>
                <w:rFonts w:ascii="Helvetica" w:hAnsi="Helvetica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5FC43B08" w14:textId="77777777" w:rsidR="00A401C3" w:rsidRDefault="00A401C3" w:rsidP="002B4E29">
      <w:pPr>
        <w:pStyle w:val="NoSpacing"/>
        <w:spacing w:line="276" w:lineRule="auto"/>
        <w:rPr>
          <w:rFonts w:ascii="Helvetica" w:hAnsi="Helvetica" w:cs="Arial"/>
          <w:color w:val="000000" w:themeColor="text1"/>
        </w:rPr>
      </w:pPr>
    </w:p>
    <w:p w14:paraId="527524AB" w14:textId="77777777" w:rsidR="002478BA" w:rsidRDefault="002478BA" w:rsidP="002B4E29">
      <w:pPr>
        <w:pStyle w:val="NoSpacing"/>
        <w:spacing w:line="276" w:lineRule="auto"/>
        <w:rPr>
          <w:rFonts w:ascii="Helvetica" w:hAnsi="Helvetica" w:cs="Arial"/>
          <w:color w:val="000000" w:themeColor="text1"/>
        </w:rPr>
        <w:sectPr w:rsidR="002478BA" w:rsidSect="00F8510E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B891EC" w14:textId="77777777" w:rsidR="0049026D" w:rsidRDefault="0049026D" w:rsidP="0049026D">
      <w:pPr>
        <w:pStyle w:val="NoSpacing"/>
        <w:spacing w:line="276" w:lineRule="auto"/>
        <w:rPr>
          <w:rFonts w:ascii="Helvetica" w:hAnsi="Helvetica" w:cs="Arial"/>
          <w:color w:val="000000" w:themeColor="text1"/>
        </w:rPr>
      </w:pPr>
      <w:r>
        <w:rPr>
          <w:rFonts w:ascii="Helvetica" w:hAnsi="Helvetica" w:cs="Arial"/>
          <w:b/>
          <w:bCs/>
          <w:color w:val="000000" w:themeColor="text1"/>
        </w:rPr>
        <w:lastRenderedPageBreak/>
        <w:t>Appendix</w:t>
      </w:r>
      <w:r w:rsidRPr="005B5A75">
        <w:rPr>
          <w:rFonts w:ascii="Helvetica" w:hAnsi="Helvetica" w:cs="Arial"/>
          <w:b/>
          <w:bCs/>
          <w:color w:val="000000" w:themeColor="text1"/>
        </w:rPr>
        <w:t xml:space="preserve"> </w:t>
      </w:r>
      <w:r>
        <w:rPr>
          <w:rFonts w:ascii="Helvetica" w:hAnsi="Helvetica" w:cs="Arial"/>
          <w:b/>
          <w:bCs/>
          <w:color w:val="000000" w:themeColor="text1"/>
        </w:rPr>
        <w:t>2</w:t>
      </w:r>
      <w:r>
        <w:rPr>
          <w:rFonts w:ascii="Helvetica" w:hAnsi="Helvetica" w:cs="Arial"/>
          <w:color w:val="000000" w:themeColor="text1"/>
        </w:rPr>
        <w:t>: characteristics of participants with missing data</w:t>
      </w:r>
    </w:p>
    <w:p w14:paraId="39C2EA7E" w14:textId="77777777" w:rsidR="0049026D" w:rsidRDefault="0049026D" w:rsidP="0049026D">
      <w:pPr>
        <w:pStyle w:val="NoSpacing"/>
        <w:spacing w:line="276" w:lineRule="auto"/>
        <w:rPr>
          <w:rFonts w:ascii="Helvetica" w:hAnsi="Helvetica" w:cs="Arial"/>
          <w:color w:val="000000" w:themeColor="text1"/>
        </w:rPr>
      </w:pPr>
    </w:p>
    <w:tbl>
      <w:tblPr>
        <w:tblStyle w:val="TableGrid"/>
        <w:tblW w:w="11214" w:type="dxa"/>
        <w:jc w:val="center"/>
        <w:tblLook w:val="04A0" w:firstRow="1" w:lastRow="0" w:firstColumn="1" w:lastColumn="0" w:noHBand="0" w:noVBand="1"/>
      </w:tblPr>
      <w:tblGrid>
        <w:gridCol w:w="3786"/>
        <w:gridCol w:w="1857"/>
        <w:gridCol w:w="1857"/>
        <w:gridCol w:w="1857"/>
        <w:gridCol w:w="1857"/>
      </w:tblGrid>
      <w:tr w:rsidR="0049026D" w:rsidRPr="002B4E29" w14:paraId="357C4930" w14:textId="77777777" w:rsidTr="0073071F">
        <w:trPr>
          <w:trHeight w:val="331"/>
          <w:jc w:val="center"/>
        </w:trPr>
        <w:tc>
          <w:tcPr>
            <w:tcW w:w="3786" w:type="dxa"/>
          </w:tcPr>
          <w:p w14:paraId="05AAC2DC" w14:textId="77777777" w:rsidR="0049026D" w:rsidRPr="002B4E29" w:rsidRDefault="0049026D" w:rsidP="0073071F">
            <w:pPr>
              <w:pStyle w:val="NoSpacing"/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857" w:type="dxa"/>
          </w:tcPr>
          <w:p w14:paraId="030238A9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>DELPHIC</w:t>
            </w:r>
            <w:r>
              <w:rPr>
                <w:rFonts w:ascii="Helvetica" w:hAnsi="Helvetica" w:cs="Arial"/>
                <w:b/>
                <w:bCs/>
                <w:color w:val="000000" w:themeColor="text1"/>
              </w:rPr>
              <w:t xml:space="preserve"> missing data</w:t>
            </w:r>
          </w:p>
          <w:p w14:paraId="07444A7E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 xml:space="preserve">(n = </w:t>
            </w:r>
            <w:r>
              <w:rPr>
                <w:rFonts w:ascii="Helvetica" w:hAnsi="Helvetica" w:cs="Arial"/>
                <w:b/>
                <w:bCs/>
                <w:color w:val="000000" w:themeColor="text1"/>
              </w:rPr>
              <w:t>110</w:t>
            </w: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857" w:type="dxa"/>
          </w:tcPr>
          <w:p w14:paraId="61EA85DC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</w:rPr>
            </w:pPr>
            <w:r>
              <w:rPr>
                <w:rFonts w:ascii="Helvetica" w:hAnsi="Helvetica" w:cs="Arial"/>
                <w:b/>
                <w:bCs/>
                <w:color w:val="000000" w:themeColor="text1"/>
              </w:rPr>
              <w:t>DELPHIC no data (n = 13)</w:t>
            </w:r>
          </w:p>
        </w:tc>
        <w:tc>
          <w:tcPr>
            <w:tcW w:w="1857" w:type="dxa"/>
          </w:tcPr>
          <w:p w14:paraId="7D1E41B2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>DECIDE</w:t>
            </w:r>
            <w:r>
              <w:rPr>
                <w:rFonts w:ascii="Helvetica" w:hAnsi="Helvetica" w:cs="Arial"/>
                <w:b/>
                <w:bCs/>
                <w:color w:val="000000" w:themeColor="text1"/>
              </w:rPr>
              <w:t xml:space="preserve"> missing data</w:t>
            </w:r>
          </w:p>
          <w:p w14:paraId="0CCB3317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 xml:space="preserve">(n = </w:t>
            </w:r>
            <w:r>
              <w:rPr>
                <w:rFonts w:ascii="Helvetica" w:hAnsi="Helvetica" w:cs="Arial"/>
                <w:b/>
                <w:bCs/>
                <w:color w:val="000000" w:themeColor="text1"/>
              </w:rPr>
              <w:t>105</w:t>
            </w: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857" w:type="dxa"/>
          </w:tcPr>
          <w:p w14:paraId="6A73C2B5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>DECIDE</w:t>
            </w:r>
            <w:r>
              <w:rPr>
                <w:rFonts w:ascii="Helvetica" w:hAnsi="Helvetica" w:cs="Arial"/>
                <w:b/>
                <w:bCs/>
                <w:color w:val="000000" w:themeColor="text1"/>
              </w:rPr>
              <w:t xml:space="preserve"> no data</w:t>
            </w:r>
          </w:p>
          <w:p w14:paraId="76019349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</w:rPr>
            </w:pPr>
            <w:r>
              <w:rPr>
                <w:rFonts w:ascii="Helvetica" w:hAnsi="Helvetica" w:cs="Arial"/>
                <w:b/>
                <w:bCs/>
                <w:color w:val="000000" w:themeColor="text1"/>
              </w:rPr>
              <w:t>(n = 4)</w:t>
            </w:r>
          </w:p>
        </w:tc>
      </w:tr>
      <w:tr w:rsidR="0049026D" w:rsidRPr="002B4E29" w14:paraId="6E078E54" w14:textId="77777777" w:rsidTr="0073071F">
        <w:trPr>
          <w:trHeight w:val="331"/>
          <w:jc w:val="center"/>
        </w:trPr>
        <w:tc>
          <w:tcPr>
            <w:tcW w:w="3786" w:type="dxa"/>
          </w:tcPr>
          <w:p w14:paraId="7C107F0A" w14:textId="77777777" w:rsidR="0049026D" w:rsidRPr="002B4E29" w:rsidRDefault="0049026D" w:rsidP="0073071F">
            <w:pPr>
              <w:pStyle w:val="NoSpacing"/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 xml:space="preserve">Age </w:t>
            </w:r>
            <w:proofErr w:type="gramStart"/>
            <w:r w:rsidRPr="002B4E29">
              <w:rPr>
                <w:rFonts w:ascii="Helvetica" w:hAnsi="Helvetica" w:cs="Arial"/>
                <w:i/>
                <w:iCs/>
                <w:color w:val="000000" w:themeColor="text1"/>
              </w:rPr>
              <w:t>mean</w:t>
            </w:r>
            <w:proofErr w:type="gramEnd"/>
            <w:r w:rsidRPr="002B4E29">
              <w:rPr>
                <w:rFonts w:ascii="Helvetica" w:hAnsi="Helvetica" w:cs="Arial"/>
                <w:i/>
                <w:iCs/>
                <w:color w:val="000000" w:themeColor="text1"/>
              </w:rPr>
              <w:t xml:space="preserve"> (</w:t>
            </w:r>
            <w:r w:rsidRPr="002B4E29">
              <w:rPr>
                <w:rFonts w:ascii="Helvetica" w:hAnsi="Helvetica" w:cs="Arial"/>
                <w:i/>
                <w:color w:val="000000" w:themeColor="text1"/>
              </w:rPr>
              <w:t>SD</w:t>
            </w:r>
            <w:r w:rsidRPr="002B4E29">
              <w:rPr>
                <w:rFonts w:ascii="Helvetica" w:hAnsi="Helvetica" w:cs="Arial"/>
                <w:i/>
                <w:iCs/>
                <w:color w:val="000000" w:themeColor="text1"/>
              </w:rPr>
              <w:t>)</w:t>
            </w:r>
          </w:p>
        </w:tc>
        <w:tc>
          <w:tcPr>
            <w:tcW w:w="1857" w:type="dxa"/>
          </w:tcPr>
          <w:p w14:paraId="1FE6A336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8</w:t>
            </w:r>
            <w:r>
              <w:rPr>
                <w:rFonts w:ascii="Helvetica" w:hAnsi="Helvetica" w:cs="Arial"/>
                <w:color w:val="000000" w:themeColor="text1"/>
              </w:rPr>
              <w:t>1</w:t>
            </w:r>
            <w:r w:rsidRPr="002B4E29">
              <w:rPr>
                <w:rFonts w:ascii="Helvetica" w:hAnsi="Helvetica" w:cs="Arial"/>
                <w:color w:val="000000" w:themeColor="text1"/>
              </w:rPr>
              <w:t>.</w:t>
            </w:r>
            <w:r>
              <w:rPr>
                <w:rFonts w:ascii="Helvetica" w:hAnsi="Helvetica" w:cs="Arial"/>
                <w:color w:val="000000" w:themeColor="text1"/>
              </w:rPr>
              <w:t>9 (6.4)</w:t>
            </w:r>
          </w:p>
        </w:tc>
        <w:tc>
          <w:tcPr>
            <w:tcW w:w="1857" w:type="dxa"/>
          </w:tcPr>
          <w:p w14:paraId="6E101CC4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81.2 (5.7)</w:t>
            </w:r>
          </w:p>
        </w:tc>
        <w:tc>
          <w:tcPr>
            <w:tcW w:w="1857" w:type="dxa"/>
          </w:tcPr>
          <w:p w14:paraId="7B2C7659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8</w:t>
            </w:r>
            <w:r>
              <w:rPr>
                <w:rFonts w:ascii="Helvetica" w:hAnsi="Helvetica" w:cs="Arial"/>
                <w:color w:val="000000" w:themeColor="text1"/>
              </w:rPr>
              <w:t>3.5 (6.8)</w:t>
            </w:r>
          </w:p>
        </w:tc>
        <w:tc>
          <w:tcPr>
            <w:tcW w:w="1857" w:type="dxa"/>
          </w:tcPr>
          <w:p w14:paraId="73C52ACA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84.0 (8.8)</w:t>
            </w:r>
          </w:p>
        </w:tc>
      </w:tr>
      <w:tr w:rsidR="0049026D" w:rsidRPr="002B4E29" w14:paraId="15F9CE13" w14:textId="77777777" w:rsidTr="0073071F">
        <w:trPr>
          <w:trHeight w:val="331"/>
          <w:jc w:val="center"/>
        </w:trPr>
        <w:tc>
          <w:tcPr>
            <w:tcW w:w="3786" w:type="dxa"/>
          </w:tcPr>
          <w:p w14:paraId="32EC0B9A" w14:textId="77777777" w:rsidR="0049026D" w:rsidRPr="002B4E29" w:rsidRDefault="0049026D" w:rsidP="0073071F">
            <w:pPr>
              <w:pStyle w:val="NoSpacing"/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Female sex</w:t>
            </w:r>
            <w:r>
              <w:rPr>
                <w:rFonts w:ascii="Helvetica" w:hAnsi="Helvetica" w:cs="Arial"/>
                <w:color w:val="000000" w:themeColor="text1"/>
              </w:rPr>
              <w:t xml:space="preserve"> </w:t>
            </w:r>
            <w:r w:rsidRPr="00A50DE9">
              <w:rPr>
                <w:rFonts w:ascii="Helvetica" w:hAnsi="Helvetica" w:cs="Arial"/>
                <w:i/>
                <w:iCs/>
                <w:color w:val="000000" w:themeColor="text1"/>
              </w:rPr>
              <w:t>N (%)</w:t>
            </w:r>
          </w:p>
        </w:tc>
        <w:tc>
          <w:tcPr>
            <w:tcW w:w="1857" w:type="dxa"/>
          </w:tcPr>
          <w:p w14:paraId="2485D9C1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62 (56%)</w:t>
            </w:r>
          </w:p>
        </w:tc>
        <w:tc>
          <w:tcPr>
            <w:tcW w:w="1857" w:type="dxa"/>
          </w:tcPr>
          <w:p w14:paraId="3DFF8D8A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7 (54%)</w:t>
            </w:r>
          </w:p>
        </w:tc>
        <w:tc>
          <w:tcPr>
            <w:tcW w:w="1857" w:type="dxa"/>
          </w:tcPr>
          <w:p w14:paraId="0FE5CB77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53 (50%)</w:t>
            </w:r>
          </w:p>
        </w:tc>
        <w:tc>
          <w:tcPr>
            <w:tcW w:w="1857" w:type="dxa"/>
          </w:tcPr>
          <w:p w14:paraId="7DBB5005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2 (50%)</w:t>
            </w:r>
          </w:p>
        </w:tc>
      </w:tr>
      <w:tr w:rsidR="0049026D" w:rsidRPr="002B4E29" w14:paraId="212027A0" w14:textId="77777777" w:rsidTr="0073071F">
        <w:trPr>
          <w:trHeight w:val="331"/>
          <w:jc w:val="center"/>
        </w:trPr>
        <w:tc>
          <w:tcPr>
            <w:tcW w:w="3786" w:type="dxa"/>
          </w:tcPr>
          <w:p w14:paraId="2B6364ED" w14:textId="77777777" w:rsidR="0049026D" w:rsidRPr="002B4E29" w:rsidRDefault="0049026D" w:rsidP="0073071F">
            <w:pPr>
              <w:pStyle w:val="NoSpacing"/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Years of education</w:t>
            </w:r>
            <w:r>
              <w:rPr>
                <w:rFonts w:ascii="Helvetica" w:hAnsi="Helvetica" w:cs="Arial"/>
                <w:color w:val="000000" w:themeColor="text1"/>
              </w:rPr>
              <w:t xml:space="preserve"> </w:t>
            </w:r>
            <w:r w:rsidRPr="002B4E29">
              <w:rPr>
                <w:rFonts w:ascii="Helvetica" w:hAnsi="Helvetica" w:cs="Arial"/>
                <w:i/>
                <w:iCs/>
                <w:color w:val="000000" w:themeColor="text1"/>
              </w:rPr>
              <w:t>mean (SD)</w:t>
            </w:r>
          </w:p>
        </w:tc>
        <w:tc>
          <w:tcPr>
            <w:tcW w:w="1857" w:type="dxa"/>
          </w:tcPr>
          <w:p w14:paraId="1F23B084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11.</w:t>
            </w:r>
            <w:r>
              <w:rPr>
                <w:rFonts w:ascii="Helvetica" w:hAnsi="Helvetica" w:cs="Arial"/>
                <w:color w:val="000000" w:themeColor="text1"/>
              </w:rPr>
              <w:t>1</w:t>
            </w:r>
            <w:r w:rsidRPr="002B4E29">
              <w:rPr>
                <w:rFonts w:ascii="Helvetica" w:hAnsi="Helvetica" w:cs="Arial"/>
                <w:color w:val="000000" w:themeColor="text1"/>
              </w:rPr>
              <w:t xml:space="preserve"> (1.</w:t>
            </w:r>
            <w:r>
              <w:rPr>
                <w:rFonts w:ascii="Helvetica" w:hAnsi="Helvetica" w:cs="Arial"/>
                <w:color w:val="000000" w:themeColor="text1"/>
              </w:rPr>
              <w:t>9</w:t>
            </w:r>
            <w:r w:rsidRPr="002B4E2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857" w:type="dxa"/>
          </w:tcPr>
          <w:p w14:paraId="37377851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11.6 (1.5)</w:t>
            </w:r>
          </w:p>
        </w:tc>
        <w:tc>
          <w:tcPr>
            <w:tcW w:w="1857" w:type="dxa"/>
          </w:tcPr>
          <w:p w14:paraId="660F9663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10.</w:t>
            </w:r>
            <w:r>
              <w:rPr>
                <w:rFonts w:ascii="Helvetica" w:hAnsi="Helvetica" w:cs="Arial"/>
                <w:color w:val="000000" w:themeColor="text1"/>
              </w:rPr>
              <w:t>2</w:t>
            </w:r>
            <w:r w:rsidRPr="002B4E29">
              <w:rPr>
                <w:rFonts w:ascii="Helvetica" w:hAnsi="Helvetica" w:cs="Arial"/>
                <w:color w:val="000000" w:themeColor="text1"/>
              </w:rPr>
              <w:t xml:space="preserve"> (2.</w:t>
            </w:r>
            <w:r>
              <w:rPr>
                <w:rFonts w:ascii="Helvetica" w:hAnsi="Helvetica" w:cs="Arial"/>
                <w:color w:val="000000" w:themeColor="text1"/>
              </w:rPr>
              <w:t>1</w:t>
            </w:r>
            <w:r w:rsidRPr="002B4E2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857" w:type="dxa"/>
          </w:tcPr>
          <w:p w14:paraId="7F09416E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9.8 (2.1)</w:t>
            </w:r>
          </w:p>
        </w:tc>
      </w:tr>
      <w:tr w:rsidR="0049026D" w:rsidRPr="002B4E29" w14:paraId="51DE7B28" w14:textId="77777777" w:rsidTr="0073071F">
        <w:trPr>
          <w:trHeight w:val="215"/>
          <w:jc w:val="center"/>
        </w:trPr>
        <w:tc>
          <w:tcPr>
            <w:tcW w:w="3786" w:type="dxa"/>
          </w:tcPr>
          <w:p w14:paraId="699CF8F8" w14:textId="77777777" w:rsidR="0049026D" w:rsidRPr="002B4E29" w:rsidRDefault="0049026D" w:rsidP="0073071F">
            <w:pPr>
              <w:pStyle w:val="NoSpacing"/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 xml:space="preserve">Baseline cognition </w:t>
            </w:r>
            <w:proofErr w:type="gramStart"/>
            <w:r w:rsidRPr="002B4E29">
              <w:rPr>
                <w:rFonts w:ascii="Helvetica" w:hAnsi="Helvetica" w:cs="Arial"/>
                <w:i/>
                <w:iCs/>
                <w:color w:val="000000" w:themeColor="text1"/>
              </w:rPr>
              <w:t>mean</w:t>
            </w:r>
            <w:proofErr w:type="gramEnd"/>
            <w:r w:rsidRPr="002B4E29">
              <w:rPr>
                <w:rFonts w:ascii="Helvetica" w:hAnsi="Helvetica" w:cs="Arial"/>
                <w:i/>
                <w:iCs/>
                <w:color w:val="000000" w:themeColor="text1"/>
              </w:rPr>
              <w:t xml:space="preserve"> (SD)</w:t>
            </w:r>
          </w:p>
        </w:tc>
        <w:tc>
          <w:tcPr>
            <w:tcW w:w="1857" w:type="dxa"/>
          </w:tcPr>
          <w:p w14:paraId="460825C0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4</w:t>
            </w:r>
            <w:r>
              <w:rPr>
                <w:rFonts w:ascii="Helvetica" w:hAnsi="Helvetica" w:cs="Arial"/>
                <w:color w:val="000000" w:themeColor="text1"/>
              </w:rPr>
              <w:t>3</w:t>
            </w:r>
            <w:r w:rsidRPr="002B4E29">
              <w:rPr>
                <w:rFonts w:ascii="Helvetica" w:hAnsi="Helvetica" w:cs="Arial"/>
                <w:color w:val="000000" w:themeColor="text1"/>
              </w:rPr>
              <w:t>.</w:t>
            </w:r>
            <w:r>
              <w:rPr>
                <w:rFonts w:ascii="Helvetica" w:hAnsi="Helvetica" w:cs="Arial"/>
                <w:color w:val="000000" w:themeColor="text1"/>
              </w:rPr>
              <w:t>3</w:t>
            </w:r>
            <w:r w:rsidRPr="002B4E29">
              <w:rPr>
                <w:rFonts w:ascii="Helvetica" w:hAnsi="Helvetica" w:cs="Arial"/>
                <w:color w:val="000000" w:themeColor="text1"/>
              </w:rPr>
              <w:t xml:space="preserve"> (11.</w:t>
            </w:r>
            <w:r>
              <w:rPr>
                <w:rFonts w:ascii="Helvetica" w:hAnsi="Helvetica" w:cs="Arial"/>
                <w:color w:val="000000" w:themeColor="text1"/>
              </w:rPr>
              <w:t>5</w:t>
            </w:r>
            <w:r w:rsidRPr="002B4E2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857" w:type="dxa"/>
          </w:tcPr>
          <w:p w14:paraId="419D008E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47.5 (8.7)</w:t>
            </w:r>
          </w:p>
        </w:tc>
        <w:tc>
          <w:tcPr>
            <w:tcW w:w="1857" w:type="dxa"/>
          </w:tcPr>
          <w:p w14:paraId="3F2B1E34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5</w:t>
            </w:r>
            <w:r>
              <w:rPr>
                <w:rFonts w:ascii="Helvetica" w:hAnsi="Helvetica" w:cs="Arial"/>
                <w:color w:val="000000" w:themeColor="text1"/>
              </w:rPr>
              <w:t>0</w:t>
            </w:r>
            <w:r w:rsidRPr="002B4E29">
              <w:rPr>
                <w:rFonts w:ascii="Helvetica" w:hAnsi="Helvetica" w:cs="Arial"/>
                <w:color w:val="000000" w:themeColor="text1"/>
              </w:rPr>
              <w:t xml:space="preserve"> (</w:t>
            </w:r>
            <w:r>
              <w:rPr>
                <w:rFonts w:ascii="Helvetica" w:hAnsi="Helvetica" w:cs="Arial"/>
                <w:color w:val="000000" w:themeColor="text1"/>
              </w:rPr>
              <w:t>7.5</w:t>
            </w:r>
            <w:r w:rsidRPr="002B4E2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857" w:type="dxa"/>
          </w:tcPr>
          <w:p w14:paraId="743289D4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37.6 (12.6)</w:t>
            </w:r>
          </w:p>
        </w:tc>
      </w:tr>
      <w:tr w:rsidR="0049026D" w:rsidRPr="002B4E29" w14:paraId="46A928BE" w14:textId="77777777" w:rsidTr="0073071F">
        <w:trPr>
          <w:trHeight w:val="300"/>
          <w:jc w:val="center"/>
        </w:trPr>
        <w:tc>
          <w:tcPr>
            <w:tcW w:w="3786" w:type="dxa"/>
          </w:tcPr>
          <w:p w14:paraId="5F279202" w14:textId="77777777" w:rsidR="0049026D" w:rsidRPr="002B4E29" w:rsidRDefault="0049026D" w:rsidP="0073071F">
            <w:pPr>
              <w:pStyle w:val="NoSpacing"/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 xml:space="preserve">Baseline Barthel </w:t>
            </w:r>
            <w:r w:rsidRPr="002B4E29">
              <w:rPr>
                <w:rFonts w:ascii="Helvetica" w:hAnsi="Helvetica" w:cs="Arial"/>
                <w:i/>
                <w:iCs/>
                <w:color w:val="000000" w:themeColor="text1"/>
              </w:rPr>
              <w:t>mean (SD)</w:t>
            </w:r>
          </w:p>
        </w:tc>
        <w:tc>
          <w:tcPr>
            <w:tcW w:w="1857" w:type="dxa"/>
          </w:tcPr>
          <w:p w14:paraId="0C1946D3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1</w:t>
            </w:r>
            <w:r>
              <w:rPr>
                <w:rFonts w:ascii="Helvetica" w:hAnsi="Helvetica" w:cs="Arial"/>
                <w:color w:val="000000" w:themeColor="text1"/>
              </w:rPr>
              <w:t>7</w:t>
            </w:r>
            <w:r w:rsidRPr="002B4E29">
              <w:rPr>
                <w:rFonts w:ascii="Helvetica" w:hAnsi="Helvetica" w:cs="Arial"/>
                <w:color w:val="000000" w:themeColor="text1"/>
              </w:rPr>
              <w:t>.</w:t>
            </w:r>
            <w:r>
              <w:rPr>
                <w:rFonts w:ascii="Helvetica" w:hAnsi="Helvetica" w:cs="Arial"/>
                <w:color w:val="000000" w:themeColor="text1"/>
              </w:rPr>
              <w:t>6</w:t>
            </w:r>
            <w:r w:rsidRPr="002B4E29">
              <w:rPr>
                <w:rFonts w:ascii="Helvetica" w:hAnsi="Helvetica" w:cs="Arial"/>
                <w:color w:val="000000" w:themeColor="text1"/>
              </w:rPr>
              <w:t xml:space="preserve"> (</w:t>
            </w:r>
            <w:r>
              <w:rPr>
                <w:rFonts w:ascii="Helvetica" w:hAnsi="Helvetica" w:cs="Arial"/>
                <w:color w:val="000000" w:themeColor="text1"/>
              </w:rPr>
              <w:t>2.9</w:t>
            </w:r>
            <w:r w:rsidRPr="002B4E2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857" w:type="dxa"/>
          </w:tcPr>
          <w:p w14:paraId="40BEB5F0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18.2 (1.4)</w:t>
            </w:r>
          </w:p>
        </w:tc>
        <w:tc>
          <w:tcPr>
            <w:tcW w:w="1857" w:type="dxa"/>
          </w:tcPr>
          <w:p w14:paraId="6F56953F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1</w:t>
            </w:r>
            <w:r>
              <w:rPr>
                <w:rFonts w:ascii="Helvetica" w:hAnsi="Helvetica" w:cs="Arial"/>
                <w:color w:val="000000" w:themeColor="text1"/>
              </w:rPr>
              <w:t>7.6</w:t>
            </w:r>
            <w:r w:rsidRPr="002B4E29">
              <w:rPr>
                <w:rFonts w:ascii="Helvetica" w:hAnsi="Helvetica" w:cs="Arial"/>
                <w:color w:val="000000" w:themeColor="text1"/>
              </w:rPr>
              <w:t xml:space="preserve"> (3.</w:t>
            </w:r>
            <w:r>
              <w:rPr>
                <w:rFonts w:ascii="Helvetica" w:hAnsi="Helvetica" w:cs="Arial"/>
                <w:color w:val="000000" w:themeColor="text1"/>
              </w:rPr>
              <w:t>5</w:t>
            </w:r>
            <w:r w:rsidRPr="002B4E29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857" w:type="dxa"/>
          </w:tcPr>
          <w:p w14:paraId="67A882A7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11.3 (4.3)</w:t>
            </w:r>
          </w:p>
        </w:tc>
      </w:tr>
      <w:tr w:rsidR="0049026D" w:rsidRPr="002B4E29" w14:paraId="16E6ADC6" w14:textId="77777777" w:rsidTr="0073071F">
        <w:trPr>
          <w:trHeight w:val="331"/>
          <w:jc w:val="center"/>
        </w:trPr>
        <w:tc>
          <w:tcPr>
            <w:tcW w:w="3786" w:type="dxa"/>
          </w:tcPr>
          <w:p w14:paraId="628CE653" w14:textId="77777777" w:rsidR="0049026D" w:rsidRPr="002B4E29" w:rsidRDefault="0049026D" w:rsidP="0073071F">
            <w:pPr>
              <w:pStyle w:val="NoSpacing"/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Frailty</w:t>
            </w:r>
          </w:p>
          <w:p w14:paraId="526CEE2B" w14:textId="77777777" w:rsidR="0049026D" w:rsidRPr="002B4E29" w:rsidRDefault="0049026D" w:rsidP="0073071F">
            <w:pPr>
              <w:pStyle w:val="NoSpacing"/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2B4E29">
              <w:rPr>
                <w:rFonts w:ascii="Helvetica" w:hAnsi="Helvetica" w:cs="Arial"/>
                <w:i/>
                <w:iCs/>
                <w:color w:val="000000" w:themeColor="text1"/>
              </w:rPr>
              <w:t xml:space="preserve">DELPHIC = Frailty index </w:t>
            </w:r>
            <w:r>
              <w:rPr>
                <w:rFonts w:ascii="Helvetica" w:hAnsi="Helvetica" w:cs="Arial"/>
                <w:i/>
                <w:iCs/>
                <w:color w:val="000000" w:themeColor="text1"/>
              </w:rPr>
              <w:t>median</w:t>
            </w:r>
            <w:r w:rsidRPr="002B4E29">
              <w:rPr>
                <w:rFonts w:ascii="Helvetica" w:hAnsi="Helvetica" w:cs="Arial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Helvetica" w:hAnsi="Helvetica" w:cs="Arial"/>
                <w:i/>
                <w:iCs/>
                <w:color w:val="000000" w:themeColor="text1"/>
              </w:rPr>
              <w:t>[IQR]</w:t>
            </w:r>
          </w:p>
          <w:p w14:paraId="37F9D6AA" w14:textId="77777777" w:rsidR="0049026D" w:rsidRPr="002B4E29" w:rsidRDefault="0049026D" w:rsidP="0073071F">
            <w:pPr>
              <w:pStyle w:val="NoSpacing"/>
              <w:spacing w:line="276" w:lineRule="auto"/>
              <w:rPr>
                <w:rFonts w:ascii="Helvetica" w:hAnsi="Helvetica" w:cs="Arial"/>
                <w:i/>
                <w:color w:val="000000" w:themeColor="text1"/>
              </w:rPr>
            </w:pPr>
            <w:r w:rsidRPr="002B4E29">
              <w:rPr>
                <w:rFonts w:ascii="Helvetica" w:hAnsi="Helvetica" w:cs="Arial"/>
                <w:i/>
                <w:iCs/>
                <w:color w:val="000000" w:themeColor="text1"/>
              </w:rPr>
              <w:t xml:space="preserve">DECIDE = Clinical Frailty Scale median </w:t>
            </w:r>
            <w:r w:rsidRPr="0371CE27">
              <w:rPr>
                <w:rFonts w:ascii="Helvetica" w:hAnsi="Helvetica" w:cs="Arial"/>
                <w:i/>
                <w:iCs/>
                <w:color w:val="000000" w:themeColor="text1"/>
              </w:rPr>
              <w:t>[IQR]</w:t>
            </w:r>
          </w:p>
        </w:tc>
        <w:tc>
          <w:tcPr>
            <w:tcW w:w="1857" w:type="dxa"/>
          </w:tcPr>
          <w:p w14:paraId="06AD18F2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2</w:t>
            </w:r>
            <w:r>
              <w:rPr>
                <w:rFonts w:ascii="Helvetica" w:hAnsi="Helvetica" w:cs="Arial"/>
                <w:color w:val="000000" w:themeColor="text1"/>
              </w:rPr>
              <w:t>5</w:t>
            </w:r>
            <w:r w:rsidRPr="002B4E29">
              <w:rPr>
                <w:rFonts w:ascii="Helvetica" w:hAnsi="Helvetica" w:cs="Arial"/>
                <w:color w:val="000000" w:themeColor="text1"/>
              </w:rPr>
              <w:t xml:space="preserve"> </w:t>
            </w:r>
            <w:r>
              <w:rPr>
                <w:rFonts w:ascii="Helvetica" w:hAnsi="Helvetica" w:cs="Arial"/>
                <w:color w:val="000000" w:themeColor="text1"/>
              </w:rPr>
              <w:t>[</w:t>
            </w: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16, 0.38]</w:t>
            </w:r>
          </w:p>
        </w:tc>
        <w:tc>
          <w:tcPr>
            <w:tcW w:w="1857" w:type="dxa"/>
          </w:tcPr>
          <w:p w14:paraId="39A29F95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0.22 [0.19, 0.31]</w:t>
            </w:r>
          </w:p>
        </w:tc>
        <w:tc>
          <w:tcPr>
            <w:tcW w:w="1857" w:type="dxa"/>
          </w:tcPr>
          <w:p w14:paraId="2ED0DC4A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5</w:t>
            </w:r>
            <w:r w:rsidRPr="0371CE27">
              <w:rPr>
                <w:rFonts w:ascii="Helvetica" w:hAnsi="Helvetica" w:cs="Arial"/>
                <w:color w:val="000000" w:themeColor="text1"/>
              </w:rPr>
              <w:t xml:space="preserve"> [</w:t>
            </w:r>
            <w:r>
              <w:rPr>
                <w:rFonts w:ascii="Helvetica" w:hAnsi="Helvetica" w:cs="Arial"/>
                <w:color w:val="000000" w:themeColor="text1"/>
              </w:rPr>
              <w:t>4</w:t>
            </w:r>
            <w:r w:rsidRPr="0371CE27">
              <w:rPr>
                <w:rFonts w:ascii="Helvetica" w:hAnsi="Helvetica" w:cs="Arial"/>
                <w:color w:val="000000" w:themeColor="text1"/>
              </w:rPr>
              <w:t xml:space="preserve">, </w:t>
            </w:r>
            <w:r>
              <w:rPr>
                <w:rFonts w:ascii="Helvetica" w:hAnsi="Helvetica" w:cs="Arial"/>
                <w:color w:val="000000" w:themeColor="text1"/>
              </w:rPr>
              <w:t>6</w:t>
            </w:r>
            <w:r w:rsidRPr="0371CE27">
              <w:rPr>
                <w:rFonts w:ascii="Helvetica" w:hAnsi="Helvetica" w:cs="Arial"/>
                <w:color w:val="000000" w:themeColor="text1"/>
              </w:rPr>
              <w:t>]</w:t>
            </w:r>
          </w:p>
        </w:tc>
        <w:tc>
          <w:tcPr>
            <w:tcW w:w="1857" w:type="dxa"/>
          </w:tcPr>
          <w:p w14:paraId="1D9FCF76" w14:textId="77777777" w:rsidR="0049026D" w:rsidRPr="002B4E29" w:rsidRDefault="0049026D" w:rsidP="0073071F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7 [6.8, 7]</w:t>
            </w:r>
          </w:p>
        </w:tc>
      </w:tr>
    </w:tbl>
    <w:p w14:paraId="2AA5387B" w14:textId="77777777" w:rsidR="0049026D" w:rsidRPr="002B4E29" w:rsidRDefault="0049026D" w:rsidP="0049026D">
      <w:pPr>
        <w:pStyle w:val="NoSpacing"/>
        <w:spacing w:line="276" w:lineRule="auto"/>
        <w:rPr>
          <w:rFonts w:ascii="Helvetica" w:hAnsi="Helvetica" w:cs="Arial"/>
          <w:color w:val="000000" w:themeColor="text1"/>
        </w:rPr>
      </w:pPr>
    </w:p>
    <w:p w14:paraId="6F14D2E5" w14:textId="5811086B" w:rsidR="002478BA" w:rsidRPr="00D83F6E" w:rsidRDefault="005B5A75" w:rsidP="002478BA">
      <w:r>
        <w:rPr>
          <w:rFonts w:ascii="Helvetica" w:hAnsi="Helvetica" w:cs="Arial"/>
          <w:b/>
          <w:bCs/>
          <w:color w:val="000000" w:themeColor="text1"/>
        </w:rPr>
        <w:t>Appendix</w:t>
      </w:r>
      <w:r w:rsidR="002478BA" w:rsidRPr="002B4E29">
        <w:rPr>
          <w:rFonts w:ascii="Helvetica" w:hAnsi="Helvetica" w:cs="Arial"/>
          <w:b/>
          <w:bCs/>
          <w:color w:val="000000" w:themeColor="text1"/>
        </w:rPr>
        <w:t xml:space="preserve"> </w:t>
      </w:r>
      <w:r w:rsidR="0049026D">
        <w:rPr>
          <w:rFonts w:ascii="Helvetica" w:hAnsi="Helvetica" w:cs="Arial"/>
          <w:b/>
          <w:bCs/>
          <w:color w:val="000000" w:themeColor="text1"/>
        </w:rPr>
        <w:t>3</w:t>
      </w:r>
      <w:r w:rsidR="002478BA">
        <w:rPr>
          <w:rFonts w:ascii="Helvetica" w:hAnsi="Helvetica" w:cs="Arial"/>
          <w:b/>
          <w:bCs/>
          <w:color w:val="000000" w:themeColor="text1"/>
        </w:rPr>
        <w:t>:</w:t>
      </w:r>
      <w:r w:rsidR="002478BA">
        <w:rPr>
          <w:rFonts w:ascii="Helvetica" w:hAnsi="Helvetica" w:cs="Arial"/>
          <w:color w:val="000000" w:themeColor="text1"/>
        </w:rPr>
        <w:t xml:space="preserve"> sensitivity analysis for d4AT items 1-3 only</w:t>
      </w:r>
    </w:p>
    <w:tbl>
      <w:tblPr>
        <w:tblStyle w:val="TableGrid"/>
        <w:tblW w:w="12738" w:type="dxa"/>
        <w:jc w:val="center"/>
        <w:tblLayout w:type="fixed"/>
        <w:tblLook w:val="04A0" w:firstRow="1" w:lastRow="0" w:firstColumn="1" w:lastColumn="0" w:noHBand="0" w:noVBand="1"/>
      </w:tblPr>
      <w:tblGrid>
        <w:gridCol w:w="1427"/>
        <w:gridCol w:w="1180"/>
        <w:gridCol w:w="1180"/>
        <w:gridCol w:w="1310"/>
        <w:gridCol w:w="284"/>
        <w:gridCol w:w="1180"/>
        <w:gridCol w:w="1180"/>
        <w:gridCol w:w="1180"/>
        <w:gridCol w:w="272"/>
        <w:gridCol w:w="1180"/>
        <w:gridCol w:w="1180"/>
        <w:gridCol w:w="1185"/>
      </w:tblGrid>
      <w:tr w:rsidR="002478BA" w:rsidRPr="002B4E29" w14:paraId="051543E2" w14:textId="77777777" w:rsidTr="00213B6D">
        <w:trPr>
          <w:trHeight w:val="297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EB8512" w14:textId="77777777" w:rsidR="002478BA" w:rsidRPr="002B4E29" w:rsidRDefault="002478BA" w:rsidP="00213B6D">
            <w:pPr>
              <w:pStyle w:val="NoSpacing"/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3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CA9FA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1BCA0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</w:rPr>
            </w:pPr>
          </w:p>
        </w:tc>
        <w:tc>
          <w:tcPr>
            <w:tcW w:w="3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E3A0B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56B78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</w:rPr>
            </w:pPr>
          </w:p>
        </w:tc>
        <w:tc>
          <w:tcPr>
            <w:tcW w:w="354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D8D2A1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>AUROC</w:t>
            </w:r>
          </w:p>
        </w:tc>
      </w:tr>
      <w:tr w:rsidR="002478BA" w:rsidRPr="002B4E29" w14:paraId="03DD1A07" w14:textId="77777777" w:rsidTr="00213B6D">
        <w:trPr>
          <w:trHeight w:val="251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D9DCF7" w14:textId="77777777" w:rsidR="002478BA" w:rsidRPr="002B4E29" w:rsidRDefault="002478BA" w:rsidP="00213B6D">
            <w:pPr>
              <w:pStyle w:val="NoSpacing"/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EBB7C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DELPH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B5006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DECID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9D710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Poole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C5555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27385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DELPH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6A6C2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DECID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83A9D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Pooled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D8694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0CB2F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DELPH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FA7BC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DECID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42B315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Pooled</w:t>
            </w:r>
          </w:p>
        </w:tc>
      </w:tr>
      <w:tr w:rsidR="002478BA" w:rsidRPr="002B4E29" w14:paraId="3794BCD4" w14:textId="77777777" w:rsidTr="00213B6D">
        <w:trPr>
          <w:trHeight w:val="297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C3983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>Whole cohor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772E8F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7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1E0DD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0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C71FA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7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D48AD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A1248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8</w:t>
            </w:r>
            <w:r>
              <w:rPr>
                <w:rFonts w:ascii="Helvetica" w:hAnsi="Helvetica" w:cs="Arial"/>
                <w:color w:val="000000" w:themeColor="text1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C0A54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1.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51EDD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9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E0923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13923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8</w:t>
            </w:r>
            <w:r>
              <w:rPr>
                <w:rFonts w:ascii="Helvetica" w:hAnsi="Helvetica" w:cs="Arial"/>
                <w:color w:val="000000" w:themeColor="text1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9E11D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5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DDD080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80</w:t>
            </w:r>
          </w:p>
        </w:tc>
      </w:tr>
      <w:tr w:rsidR="002478BA" w:rsidRPr="002B4E29" w14:paraId="116FA7C7" w14:textId="77777777" w:rsidTr="00213B6D">
        <w:trPr>
          <w:trHeight w:val="297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CF472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>1</w:t>
            </w:r>
            <w:r w:rsidRPr="002B4E29">
              <w:rPr>
                <w:rFonts w:ascii="Helvetica" w:hAnsi="Helvetica" w:cs="Arial"/>
                <w:b/>
                <w:bCs/>
                <w:color w:val="000000" w:themeColor="text1"/>
                <w:vertAlign w:val="superscript"/>
              </w:rPr>
              <w:t>st</w:t>
            </w: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 xml:space="preserve"> tertile (highest) 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DA94AD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8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693D4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1.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203D5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n/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9D7B9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5A9C7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8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EFB68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F7C87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n/a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92647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E4677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8</w:t>
            </w:r>
            <w:r>
              <w:rPr>
                <w:rFonts w:ascii="Helvetica" w:hAnsi="Helvetica" w:cs="Arial"/>
                <w:color w:val="000000" w:themeColor="text1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20072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5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77FE9D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n/a</w:t>
            </w:r>
          </w:p>
        </w:tc>
      </w:tr>
      <w:tr w:rsidR="002478BA" w:rsidRPr="002B4E29" w14:paraId="508C9200" w14:textId="77777777" w:rsidTr="00213B6D">
        <w:trPr>
          <w:trHeight w:val="297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42F80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>2</w:t>
            </w:r>
            <w:r w:rsidRPr="002B4E29">
              <w:rPr>
                <w:rFonts w:ascii="Helvetica" w:hAnsi="Helvetica" w:cs="Arial"/>
                <w:b/>
                <w:bCs/>
                <w:color w:val="000000" w:themeColor="text1"/>
                <w:vertAlign w:val="superscript"/>
              </w:rPr>
              <w:t>nd</w:t>
            </w: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 xml:space="preserve"> tertile (mid)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1EE971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6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E4069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0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9C400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2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120C2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29217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8</w:t>
            </w:r>
            <w:r>
              <w:rPr>
                <w:rFonts w:ascii="Helvetica" w:hAnsi="Helvetica" w:cs="Arial"/>
                <w:color w:val="000000" w:themeColor="text1"/>
              </w:rPr>
              <w:t>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B2724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1.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95F0D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9</w:t>
            </w:r>
            <w:r>
              <w:rPr>
                <w:rFonts w:ascii="Helvetica" w:hAnsi="Helvetica" w:cs="Arial"/>
                <w:color w:val="000000" w:themeColor="text1"/>
              </w:rPr>
              <w:t>8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060CC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E3B3D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8</w:t>
            </w:r>
            <w:r>
              <w:rPr>
                <w:rFonts w:ascii="Helvetica" w:hAnsi="Helvetica" w:cs="Arial"/>
                <w:color w:val="000000" w:themeColor="text1"/>
              </w:rPr>
              <w:t>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377CB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5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C75820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64</w:t>
            </w:r>
          </w:p>
        </w:tc>
      </w:tr>
      <w:tr w:rsidR="002478BA" w:rsidRPr="002B4E29" w14:paraId="5BC4F9F6" w14:textId="77777777" w:rsidTr="00213B6D">
        <w:trPr>
          <w:trHeight w:val="297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9E3B1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</w:rPr>
            </w:pP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>3</w:t>
            </w:r>
            <w:r w:rsidRPr="002B4E29">
              <w:rPr>
                <w:rFonts w:ascii="Helvetica" w:hAnsi="Helvetica" w:cs="Arial"/>
                <w:b/>
                <w:bCs/>
                <w:color w:val="000000" w:themeColor="text1"/>
                <w:vertAlign w:val="superscript"/>
              </w:rPr>
              <w:t>rd</w:t>
            </w:r>
            <w:r w:rsidRPr="002B4E29">
              <w:rPr>
                <w:rFonts w:ascii="Helvetica" w:hAnsi="Helvetica" w:cs="Arial"/>
                <w:b/>
                <w:bCs/>
                <w:color w:val="000000" w:themeColor="text1"/>
              </w:rPr>
              <w:t xml:space="preserve"> tertile (lowest)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30C109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7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A57E7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0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B0666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3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1237D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B413C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8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277EF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9</w:t>
            </w:r>
            <w:r>
              <w:rPr>
                <w:rFonts w:ascii="Helvetica" w:hAnsi="Helvetica" w:cs="Arial"/>
                <w:color w:val="000000" w:themeColor="text1"/>
              </w:rPr>
              <w:t>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FDD32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96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5AB0A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FA3B6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7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82102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5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1723CB" w14:textId="77777777" w:rsidR="002478BA" w:rsidRPr="002B4E29" w:rsidRDefault="002478BA" w:rsidP="00213B6D">
            <w:pPr>
              <w:pStyle w:val="NoSpacing"/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2B4E29">
              <w:rPr>
                <w:rFonts w:ascii="Helvetica" w:hAnsi="Helvetica" w:cs="Arial"/>
                <w:color w:val="000000" w:themeColor="text1"/>
              </w:rPr>
              <w:t>0.</w:t>
            </w:r>
            <w:r>
              <w:rPr>
                <w:rFonts w:ascii="Helvetica" w:hAnsi="Helvetica" w:cs="Arial"/>
                <w:color w:val="000000" w:themeColor="text1"/>
              </w:rPr>
              <w:t>66</w:t>
            </w:r>
          </w:p>
        </w:tc>
      </w:tr>
    </w:tbl>
    <w:p w14:paraId="2EB63CB1" w14:textId="77777777" w:rsidR="002478BA" w:rsidRDefault="002478BA" w:rsidP="002478BA"/>
    <w:p w14:paraId="25E0FE27" w14:textId="77777777" w:rsidR="0049026D" w:rsidRPr="002B4E29" w:rsidRDefault="0049026D">
      <w:pPr>
        <w:pStyle w:val="NoSpacing"/>
        <w:spacing w:line="276" w:lineRule="auto"/>
        <w:rPr>
          <w:rFonts w:ascii="Helvetica" w:hAnsi="Helvetica" w:cs="Arial"/>
          <w:color w:val="000000" w:themeColor="text1"/>
        </w:rPr>
      </w:pPr>
    </w:p>
    <w:sectPr w:rsidR="0049026D" w:rsidRPr="002B4E29" w:rsidSect="002478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0ABFDC" w14:textId="77777777" w:rsidR="002264E2" w:rsidRDefault="002264E2" w:rsidP="00CF4BEB">
      <w:pPr>
        <w:spacing w:after="0" w:line="240" w:lineRule="auto"/>
      </w:pPr>
      <w:r>
        <w:separator/>
      </w:r>
    </w:p>
  </w:endnote>
  <w:endnote w:type="continuationSeparator" w:id="0">
    <w:p w14:paraId="389C2450" w14:textId="77777777" w:rsidR="002264E2" w:rsidRDefault="002264E2" w:rsidP="00CF4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3E6866" w14:textId="77777777" w:rsidR="0049026D" w:rsidRDefault="004902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  <w:sz w:val="20"/>
        <w:szCs w:val="20"/>
      </w:rPr>
      <w:id w:val="1639456842"/>
      <w:docPartObj>
        <w:docPartGallery w:val="Page Numbers (Bottom of Page)"/>
        <w:docPartUnique/>
      </w:docPartObj>
    </w:sdtPr>
    <w:sdtContent>
      <w:sdt>
        <w:sdtPr>
          <w:rPr>
            <w:rFonts w:ascii="Arial" w:hAnsi="Arial" w:cs="Arial"/>
            <w:sz w:val="20"/>
            <w:szCs w:val="20"/>
          </w:rPr>
          <w:id w:val="1728636285"/>
          <w:docPartObj>
            <w:docPartGallery w:val="Page Numbers (Top of Page)"/>
            <w:docPartUnique/>
          </w:docPartObj>
        </w:sdtPr>
        <w:sdtContent>
          <w:p w14:paraId="708229F8" w14:textId="4C8AB792" w:rsidR="00CF4BEB" w:rsidRPr="00CF4BEB" w:rsidRDefault="00CF4BEB"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4BEB">
              <w:rPr>
                <w:rFonts w:ascii="Arial" w:hAnsi="Arial" w:cs="Arial"/>
                <w:sz w:val="20"/>
                <w:szCs w:val="20"/>
              </w:rPr>
              <w:t xml:space="preserve">Page </w:t>
            </w:r>
            <w:r w:rsidRPr="00CF4BEB">
              <w:rPr>
                <w:rFonts w:ascii="Arial" w:hAnsi="Arial" w:cs="Arial"/>
                <w:b/>
                <w:bCs/>
              </w:rPr>
              <w:fldChar w:fldCharType="begin"/>
            </w:r>
            <w:r w:rsidRPr="00CF4BEB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PAGE </w:instrText>
            </w:r>
            <w:r w:rsidRPr="00CF4BEB">
              <w:rPr>
                <w:rFonts w:ascii="Arial" w:hAnsi="Arial" w:cs="Arial"/>
                <w:b/>
                <w:bCs/>
              </w:rPr>
              <w:fldChar w:fldCharType="separate"/>
            </w:r>
            <w:r w:rsidRPr="00CF4BE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2</w:t>
            </w:r>
            <w:r w:rsidRPr="00CF4BEB">
              <w:rPr>
                <w:rFonts w:ascii="Arial" w:hAnsi="Arial" w:cs="Arial"/>
                <w:b/>
                <w:bCs/>
              </w:rPr>
              <w:fldChar w:fldCharType="end"/>
            </w:r>
            <w:r w:rsidRPr="00CF4BEB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Pr="00CF4BEB">
              <w:rPr>
                <w:rFonts w:ascii="Arial" w:hAnsi="Arial" w:cs="Arial"/>
                <w:b/>
                <w:bCs/>
              </w:rPr>
              <w:fldChar w:fldCharType="begin"/>
            </w:r>
            <w:r w:rsidRPr="00CF4BEB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NUMPAGES  </w:instrText>
            </w:r>
            <w:r w:rsidRPr="00CF4BEB">
              <w:rPr>
                <w:rFonts w:ascii="Arial" w:hAnsi="Arial" w:cs="Arial"/>
                <w:b/>
                <w:bCs/>
              </w:rPr>
              <w:fldChar w:fldCharType="separate"/>
            </w:r>
            <w:r w:rsidRPr="00CF4BE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2</w:t>
            </w:r>
            <w:r w:rsidRPr="00CF4BEB">
              <w:rPr>
                <w:rFonts w:ascii="Arial" w:hAnsi="Arial" w:cs="Arial"/>
                <w:b/>
                <w:bCs/>
              </w:rPr>
              <w:fldChar w:fldCharType="end"/>
            </w:r>
          </w:p>
        </w:sdtContent>
      </w:sdt>
    </w:sdtContent>
  </w:sdt>
  <w:p w14:paraId="6BD43AD0" w14:textId="77777777" w:rsidR="00CF4BEB" w:rsidRDefault="00CF4B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10B1B" w14:textId="77777777" w:rsidR="0049026D" w:rsidRDefault="004902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C1542" w14:textId="77777777" w:rsidR="002264E2" w:rsidRDefault="002264E2" w:rsidP="00CF4BEB">
      <w:pPr>
        <w:spacing w:after="0" w:line="240" w:lineRule="auto"/>
      </w:pPr>
      <w:r>
        <w:separator/>
      </w:r>
    </w:p>
  </w:footnote>
  <w:footnote w:type="continuationSeparator" w:id="0">
    <w:p w14:paraId="0BB72F91" w14:textId="77777777" w:rsidR="002264E2" w:rsidRDefault="002264E2" w:rsidP="00CF4B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11CC6C" w14:textId="77777777" w:rsidR="0049026D" w:rsidRDefault="004902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F55BB9" w14:textId="77777777" w:rsidR="0049026D" w:rsidRDefault="004902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2C9A01" w14:textId="77777777" w:rsidR="0049026D" w:rsidRDefault="004902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D6AD3"/>
    <w:multiLevelType w:val="hybridMultilevel"/>
    <w:tmpl w:val="BB54F8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47058"/>
    <w:multiLevelType w:val="hybridMultilevel"/>
    <w:tmpl w:val="5A109EF6"/>
    <w:lvl w:ilvl="0" w:tplc="4C8C149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F506A"/>
    <w:multiLevelType w:val="hybridMultilevel"/>
    <w:tmpl w:val="7C96E3B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AFE084E"/>
    <w:multiLevelType w:val="hybridMultilevel"/>
    <w:tmpl w:val="F64EA01C"/>
    <w:lvl w:ilvl="0" w:tplc="A69C623C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80F4FD7"/>
    <w:multiLevelType w:val="hybridMultilevel"/>
    <w:tmpl w:val="00BEC162"/>
    <w:lvl w:ilvl="0" w:tplc="ACCA3A4C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68726D"/>
    <w:multiLevelType w:val="hybridMultilevel"/>
    <w:tmpl w:val="FB987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D366DA"/>
    <w:multiLevelType w:val="hybridMultilevel"/>
    <w:tmpl w:val="124EA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6B4729"/>
    <w:multiLevelType w:val="hybridMultilevel"/>
    <w:tmpl w:val="537656DE"/>
    <w:lvl w:ilvl="0" w:tplc="93EC2B5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11E6191"/>
    <w:multiLevelType w:val="hybridMultilevel"/>
    <w:tmpl w:val="6922D4F8"/>
    <w:lvl w:ilvl="0" w:tplc="E4A631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2212396"/>
    <w:multiLevelType w:val="hybridMultilevel"/>
    <w:tmpl w:val="DFB6D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1E48CD"/>
    <w:multiLevelType w:val="hybridMultilevel"/>
    <w:tmpl w:val="A854169E"/>
    <w:lvl w:ilvl="0" w:tplc="93EC2B5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5168003">
    <w:abstractNumId w:val="0"/>
  </w:num>
  <w:num w:numId="2" w16cid:durableId="1448424826">
    <w:abstractNumId w:val="6"/>
  </w:num>
  <w:num w:numId="3" w16cid:durableId="754785927">
    <w:abstractNumId w:val="4"/>
  </w:num>
  <w:num w:numId="4" w16cid:durableId="1675301354">
    <w:abstractNumId w:val="9"/>
  </w:num>
  <w:num w:numId="5" w16cid:durableId="1174497342">
    <w:abstractNumId w:val="3"/>
  </w:num>
  <w:num w:numId="6" w16cid:durableId="971325768">
    <w:abstractNumId w:val="1"/>
  </w:num>
  <w:num w:numId="7" w16cid:durableId="331372424">
    <w:abstractNumId w:val="10"/>
  </w:num>
  <w:num w:numId="8" w16cid:durableId="1190991235">
    <w:abstractNumId w:val="7"/>
  </w:num>
  <w:num w:numId="9" w16cid:durableId="592276673">
    <w:abstractNumId w:val="8"/>
  </w:num>
  <w:num w:numId="10" w16cid:durableId="186917673">
    <w:abstractNumId w:val="2"/>
  </w:num>
  <w:num w:numId="11" w16cid:durableId="6675574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MTUzNTc2MTM1MjNV0lEKTi0uzszPAykwNK0FABjnqA0tAAAA"/>
  </w:docVars>
  <w:rsids>
    <w:rsidRoot w:val="006017E1"/>
    <w:rsid w:val="00000552"/>
    <w:rsid w:val="00000D72"/>
    <w:rsid w:val="00000E83"/>
    <w:rsid w:val="00001A0F"/>
    <w:rsid w:val="000053C5"/>
    <w:rsid w:val="0000584C"/>
    <w:rsid w:val="00005E10"/>
    <w:rsid w:val="000108E5"/>
    <w:rsid w:val="000114A1"/>
    <w:rsid w:val="00012EC0"/>
    <w:rsid w:val="000137B2"/>
    <w:rsid w:val="000141B1"/>
    <w:rsid w:val="000144CE"/>
    <w:rsid w:val="00014E57"/>
    <w:rsid w:val="00015644"/>
    <w:rsid w:val="00015AC5"/>
    <w:rsid w:val="00015BB4"/>
    <w:rsid w:val="0002037C"/>
    <w:rsid w:val="00021598"/>
    <w:rsid w:val="00022C25"/>
    <w:rsid w:val="0002356E"/>
    <w:rsid w:val="00024487"/>
    <w:rsid w:val="00024AD1"/>
    <w:rsid w:val="00025402"/>
    <w:rsid w:val="00025715"/>
    <w:rsid w:val="00025F24"/>
    <w:rsid w:val="00026411"/>
    <w:rsid w:val="00026A25"/>
    <w:rsid w:val="000306B2"/>
    <w:rsid w:val="00030C81"/>
    <w:rsid w:val="00031853"/>
    <w:rsid w:val="00033C52"/>
    <w:rsid w:val="00034090"/>
    <w:rsid w:val="000344A9"/>
    <w:rsid w:val="00037E68"/>
    <w:rsid w:val="000400CF"/>
    <w:rsid w:val="00041693"/>
    <w:rsid w:val="00042094"/>
    <w:rsid w:val="000423B4"/>
    <w:rsid w:val="000516FF"/>
    <w:rsid w:val="000538F7"/>
    <w:rsid w:val="00053BF3"/>
    <w:rsid w:val="00054BEE"/>
    <w:rsid w:val="00055042"/>
    <w:rsid w:val="00055FC7"/>
    <w:rsid w:val="000565C8"/>
    <w:rsid w:val="00056AB8"/>
    <w:rsid w:val="000610CC"/>
    <w:rsid w:val="000622E9"/>
    <w:rsid w:val="00062D26"/>
    <w:rsid w:val="0006516E"/>
    <w:rsid w:val="00065564"/>
    <w:rsid w:val="000666D2"/>
    <w:rsid w:val="00070F30"/>
    <w:rsid w:val="000744A0"/>
    <w:rsid w:val="00074C04"/>
    <w:rsid w:val="0007636F"/>
    <w:rsid w:val="000767F5"/>
    <w:rsid w:val="00076C76"/>
    <w:rsid w:val="00076D73"/>
    <w:rsid w:val="0007762E"/>
    <w:rsid w:val="00077E97"/>
    <w:rsid w:val="00080EBE"/>
    <w:rsid w:val="00083D84"/>
    <w:rsid w:val="00084BBF"/>
    <w:rsid w:val="00084C68"/>
    <w:rsid w:val="00085CA1"/>
    <w:rsid w:val="00085FFC"/>
    <w:rsid w:val="0008698E"/>
    <w:rsid w:val="0008699E"/>
    <w:rsid w:val="0008789F"/>
    <w:rsid w:val="00087EC9"/>
    <w:rsid w:val="0009140F"/>
    <w:rsid w:val="000916AA"/>
    <w:rsid w:val="00091897"/>
    <w:rsid w:val="0009354A"/>
    <w:rsid w:val="0009463D"/>
    <w:rsid w:val="00095FB3"/>
    <w:rsid w:val="000963C2"/>
    <w:rsid w:val="0009755B"/>
    <w:rsid w:val="000A03BF"/>
    <w:rsid w:val="000A15F7"/>
    <w:rsid w:val="000A1643"/>
    <w:rsid w:val="000A3672"/>
    <w:rsid w:val="000A5C72"/>
    <w:rsid w:val="000A68D4"/>
    <w:rsid w:val="000B4790"/>
    <w:rsid w:val="000B4CCB"/>
    <w:rsid w:val="000B53C7"/>
    <w:rsid w:val="000B5700"/>
    <w:rsid w:val="000B5EE9"/>
    <w:rsid w:val="000B6372"/>
    <w:rsid w:val="000C370A"/>
    <w:rsid w:val="000C76CD"/>
    <w:rsid w:val="000D6418"/>
    <w:rsid w:val="000D6FDD"/>
    <w:rsid w:val="000D7867"/>
    <w:rsid w:val="000E1917"/>
    <w:rsid w:val="000E38A3"/>
    <w:rsid w:val="000E3B34"/>
    <w:rsid w:val="000E4258"/>
    <w:rsid w:val="000E4F5F"/>
    <w:rsid w:val="000E5BE6"/>
    <w:rsid w:val="000E677B"/>
    <w:rsid w:val="000F1A07"/>
    <w:rsid w:val="00100628"/>
    <w:rsid w:val="001044A7"/>
    <w:rsid w:val="00105100"/>
    <w:rsid w:val="00105981"/>
    <w:rsid w:val="0010646A"/>
    <w:rsid w:val="0010776B"/>
    <w:rsid w:val="001078B6"/>
    <w:rsid w:val="00111D17"/>
    <w:rsid w:val="00112955"/>
    <w:rsid w:val="001132D3"/>
    <w:rsid w:val="00113588"/>
    <w:rsid w:val="00113D33"/>
    <w:rsid w:val="00114B5E"/>
    <w:rsid w:val="001163F7"/>
    <w:rsid w:val="00117634"/>
    <w:rsid w:val="00123B90"/>
    <w:rsid w:val="001253A4"/>
    <w:rsid w:val="00125638"/>
    <w:rsid w:val="0012642F"/>
    <w:rsid w:val="0012728D"/>
    <w:rsid w:val="0013015A"/>
    <w:rsid w:val="00133F93"/>
    <w:rsid w:val="00134A42"/>
    <w:rsid w:val="001373B9"/>
    <w:rsid w:val="0014025D"/>
    <w:rsid w:val="0014055D"/>
    <w:rsid w:val="001412BC"/>
    <w:rsid w:val="00142981"/>
    <w:rsid w:val="00144167"/>
    <w:rsid w:val="0014464D"/>
    <w:rsid w:val="00145611"/>
    <w:rsid w:val="00145FFE"/>
    <w:rsid w:val="00150A05"/>
    <w:rsid w:val="00152955"/>
    <w:rsid w:val="00152BFC"/>
    <w:rsid w:val="0015320B"/>
    <w:rsid w:val="0015384D"/>
    <w:rsid w:val="001542B5"/>
    <w:rsid w:val="00154852"/>
    <w:rsid w:val="00155B59"/>
    <w:rsid w:val="001611A4"/>
    <w:rsid w:val="00161BF4"/>
    <w:rsid w:val="00163007"/>
    <w:rsid w:val="0016439E"/>
    <w:rsid w:val="0016592E"/>
    <w:rsid w:val="00165BB5"/>
    <w:rsid w:val="00166BE4"/>
    <w:rsid w:val="00170042"/>
    <w:rsid w:val="00171DC7"/>
    <w:rsid w:val="0017438B"/>
    <w:rsid w:val="00174C85"/>
    <w:rsid w:val="001754C4"/>
    <w:rsid w:val="00175DD2"/>
    <w:rsid w:val="001768B8"/>
    <w:rsid w:val="00176D89"/>
    <w:rsid w:val="001778EB"/>
    <w:rsid w:val="001779BB"/>
    <w:rsid w:val="0018191D"/>
    <w:rsid w:val="001819FB"/>
    <w:rsid w:val="00181BA8"/>
    <w:rsid w:val="00182810"/>
    <w:rsid w:val="0018351B"/>
    <w:rsid w:val="001845B5"/>
    <w:rsid w:val="0018581D"/>
    <w:rsid w:val="00187E74"/>
    <w:rsid w:val="00190C0F"/>
    <w:rsid w:val="00191280"/>
    <w:rsid w:val="00191C00"/>
    <w:rsid w:val="001921B5"/>
    <w:rsid w:val="00192AB7"/>
    <w:rsid w:val="00192F47"/>
    <w:rsid w:val="001932EB"/>
    <w:rsid w:val="0019419B"/>
    <w:rsid w:val="00194B9D"/>
    <w:rsid w:val="00195903"/>
    <w:rsid w:val="001A4BF0"/>
    <w:rsid w:val="001A717E"/>
    <w:rsid w:val="001B2AE0"/>
    <w:rsid w:val="001B2AFC"/>
    <w:rsid w:val="001B31C8"/>
    <w:rsid w:val="001B37A3"/>
    <w:rsid w:val="001B4B09"/>
    <w:rsid w:val="001B6318"/>
    <w:rsid w:val="001C116D"/>
    <w:rsid w:val="001C1D71"/>
    <w:rsid w:val="001C3703"/>
    <w:rsid w:val="001C406C"/>
    <w:rsid w:val="001C4E28"/>
    <w:rsid w:val="001C6195"/>
    <w:rsid w:val="001D37F0"/>
    <w:rsid w:val="001D43F0"/>
    <w:rsid w:val="001D59A1"/>
    <w:rsid w:val="001D7BF6"/>
    <w:rsid w:val="001E2790"/>
    <w:rsid w:val="001E2A69"/>
    <w:rsid w:val="001E2F11"/>
    <w:rsid w:val="001E3411"/>
    <w:rsid w:val="001E676F"/>
    <w:rsid w:val="001E6EA1"/>
    <w:rsid w:val="001F0081"/>
    <w:rsid w:val="001F2724"/>
    <w:rsid w:val="001F6709"/>
    <w:rsid w:val="001F6B41"/>
    <w:rsid w:val="001F77BA"/>
    <w:rsid w:val="001F7DD9"/>
    <w:rsid w:val="00202A4D"/>
    <w:rsid w:val="00205C11"/>
    <w:rsid w:val="00206BEE"/>
    <w:rsid w:val="00206D60"/>
    <w:rsid w:val="00210503"/>
    <w:rsid w:val="00210961"/>
    <w:rsid w:val="002112C5"/>
    <w:rsid w:val="0021192A"/>
    <w:rsid w:val="0021210C"/>
    <w:rsid w:val="00213B6D"/>
    <w:rsid w:val="00216166"/>
    <w:rsid w:val="00221340"/>
    <w:rsid w:val="00222B37"/>
    <w:rsid w:val="00225ADA"/>
    <w:rsid w:val="002264E2"/>
    <w:rsid w:val="00230BC7"/>
    <w:rsid w:val="00232DC5"/>
    <w:rsid w:val="00232F55"/>
    <w:rsid w:val="002353E1"/>
    <w:rsid w:val="00235805"/>
    <w:rsid w:val="002364DA"/>
    <w:rsid w:val="00236912"/>
    <w:rsid w:val="002414F9"/>
    <w:rsid w:val="00241B66"/>
    <w:rsid w:val="00241CBD"/>
    <w:rsid w:val="00242116"/>
    <w:rsid w:val="00245B9D"/>
    <w:rsid w:val="00247465"/>
    <w:rsid w:val="002478BA"/>
    <w:rsid w:val="002514D0"/>
    <w:rsid w:val="0025175D"/>
    <w:rsid w:val="002524B9"/>
    <w:rsid w:val="00252580"/>
    <w:rsid w:val="00254874"/>
    <w:rsid w:val="00255B06"/>
    <w:rsid w:val="00256694"/>
    <w:rsid w:val="00260C72"/>
    <w:rsid w:val="00260C92"/>
    <w:rsid w:val="0026134C"/>
    <w:rsid w:val="00264BEC"/>
    <w:rsid w:val="002668AD"/>
    <w:rsid w:val="00266B90"/>
    <w:rsid w:val="0027037D"/>
    <w:rsid w:val="00270B4F"/>
    <w:rsid w:val="00274C7D"/>
    <w:rsid w:val="00276EB1"/>
    <w:rsid w:val="00280178"/>
    <w:rsid w:val="002803B3"/>
    <w:rsid w:val="00280BA7"/>
    <w:rsid w:val="002823D3"/>
    <w:rsid w:val="002842CA"/>
    <w:rsid w:val="00284B39"/>
    <w:rsid w:val="002860B8"/>
    <w:rsid w:val="002863E4"/>
    <w:rsid w:val="00287FCB"/>
    <w:rsid w:val="0029014E"/>
    <w:rsid w:val="00293379"/>
    <w:rsid w:val="002934C3"/>
    <w:rsid w:val="00293D0F"/>
    <w:rsid w:val="00293F3D"/>
    <w:rsid w:val="00295B4F"/>
    <w:rsid w:val="00297986"/>
    <w:rsid w:val="00297BAF"/>
    <w:rsid w:val="00297C22"/>
    <w:rsid w:val="002A1385"/>
    <w:rsid w:val="002A384A"/>
    <w:rsid w:val="002A3A6C"/>
    <w:rsid w:val="002A502B"/>
    <w:rsid w:val="002A6810"/>
    <w:rsid w:val="002A70EA"/>
    <w:rsid w:val="002B19C3"/>
    <w:rsid w:val="002B44ED"/>
    <w:rsid w:val="002B4E29"/>
    <w:rsid w:val="002B6AE7"/>
    <w:rsid w:val="002B6CBC"/>
    <w:rsid w:val="002B756A"/>
    <w:rsid w:val="002C1A24"/>
    <w:rsid w:val="002C619F"/>
    <w:rsid w:val="002C68EF"/>
    <w:rsid w:val="002C7B45"/>
    <w:rsid w:val="002D023D"/>
    <w:rsid w:val="002D0390"/>
    <w:rsid w:val="002D03F5"/>
    <w:rsid w:val="002D20D0"/>
    <w:rsid w:val="002D2F91"/>
    <w:rsid w:val="002D4F1E"/>
    <w:rsid w:val="002D679D"/>
    <w:rsid w:val="002D6909"/>
    <w:rsid w:val="002D71EF"/>
    <w:rsid w:val="002D7AF8"/>
    <w:rsid w:val="002D7E33"/>
    <w:rsid w:val="002E07A9"/>
    <w:rsid w:val="002E0A03"/>
    <w:rsid w:val="002E11A4"/>
    <w:rsid w:val="002E199A"/>
    <w:rsid w:val="002E302B"/>
    <w:rsid w:val="002E4560"/>
    <w:rsid w:val="002E597D"/>
    <w:rsid w:val="002F0B41"/>
    <w:rsid w:val="002F11B0"/>
    <w:rsid w:val="002F147E"/>
    <w:rsid w:val="002F38A2"/>
    <w:rsid w:val="002F5863"/>
    <w:rsid w:val="002F594E"/>
    <w:rsid w:val="002F6891"/>
    <w:rsid w:val="002F6A3C"/>
    <w:rsid w:val="00300087"/>
    <w:rsid w:val="00300959"/>
    <w:rsid w:val="003070F6"/>
    <w:rsid w:val="00307462"/>
    <w:rsid w:val="0031106E"/>
    <w:rsid w:val="0031168B"/>
    <w:rsid w:val="00312003"/>
    <w:rsid w:val="00313403"/>
    <w:rsid w:val="0031361A"/>
    <w:rsid w:val="00314AC2"/>
    <w:rsid w:val="00321AD4"/>
    <w:rsid w:val="00321C43"/>
    <w:rsid w:val="003233DB"/>
    <w:rsid w:val="00324E44"/>
    <w:rsid w:val="0032742A"/>
    <w:rsid w:val="003279A6"/>
    <w:rsid w:val="00331041"/>
    <w:rsid w:val="00332CF6"/>
    <w:rsid w:val="00333296"/>
    <w:rsid w:val="0033444B"/>
    <w:rsid w:val="003379A0"/>
    <w:rsid w:val="00337AC0"/>
    <w:rsid w:val="00337DFD"/>
    <w:rsid w:val="0034049D"/>
    <w:rsid w:val="00340E1E"/>
    <w:rsid w:val="003428D5"/>
    <w:rsid w:val="00345CE6"/>
    <w:rsid w:val="003471D8"/>
    <w:rsid w:val="0034730E"/>
    <w:rsid w:val="0035003C"/>
    <w:rsid w:val="00350EF7"/>
    <w:rsid w:val="003531C9"/>
    <w:rsid w:val="00354BED"/>
    <w:rsid w:val="00354F35"/>
    <w:rsid w:val="0035701A"/>
    <w:rsid w:val="0035773F"/>
    <w:rsid w:val="00360918"/>
    <w:rsid w:val="00361272"/>
    <w:rsid w:val="0036184C"/>
    <w:rsid w:val="00361A95"/>
    <w:rsid w:val="0036221C"/>
    <w:rsid w:val="00363ACD"/>
    <w:rsid w:val="00365645"/>
    <w:rsid w:val="003656C6"/>
    <w:rsid w:val="00365DF6"/>
    <w:rsid w:val="00366CDB"/>
    <w:rsid w:val="003674C9"/>
    <w:rsid w:val="0037077E"/>
    <w:rsid w:val="003710D7"/>
    <w:rsid w:val="0037142A"/>
    <w:rsid w:val="003714F7"/>
    <w:rsid w:val="003733F6"/>
    <w:rsid w:val="003736BF"/>
    <w:rsid w:val="003852A6"/>
    <w:rsid w:val="00387963"/>
    <w:rsid w:val="00390B33"/>
    <w:rsid w:val="00391FA7"/>
    <w:rsid w:val="0039310F"/>
    <w:rsid w:val="00393475"/>
    <w:rsid w:val="003969AC"/>
    <w:rsid w:val="003A11C4"/>
    <w:rsid w:val="003A1272"/>
    <w:rsid w:val="003A2A8B"/>
    <w:rsid w:val="003A33E9"/>
    <w:rsid w:val="003A4310"/>
    <w:rsid w:val="003A6105"/>
    <w:rsid w:val="003A6803"/>
    <w:rsid w:val="003A75E6"/>
    <w:rsid w:val="003A7F42"/>
    <w:rsid w:val="003B0998"/>
    <w:rsid w:val="003B0DDB"/>
    <w:rsid w:val="003B2DE6"/>
    <w:rsid w:val="003B463D"/>
    <w:rsid w:val="003B6332"/>
    <w:rsid w:val="003C0BC0"/>
    <w:rsid w:val="003C107B"/>
    <w:rsid w:val="003C231F"/>
    <w:rsid w:val="003C39A8"/>
    <w:rsid w:val="003C42C7"/>
    <w:rsid w:val="003C44DE"/>
    <w:rsid w:val="003C5FA4"/>
    <w:rsid w:val="003C6D9F"/>
    <w:rsid w:val="003C714E"/>
    <w:rsid w:val="003D1400"/>
    <w:rsid w:val="003D21EA"/>
    <w:rsid w:val="003D38D1"/>
    <w:rsid w:val="003D4777"/>
    <w:rsid w:val="003D5F40"/>
    <w:rsid w:val="003D6B3D"/>
    <w:rsid w:val="003D6DB5"/>
    <w:rsid w:val="003D7F5B"/>
    <w:rsid w:val="003E1FFD"/>
    <w:rsid w:val="003E295B"/>
    <w:rsid w:val="003E2B8B"/>
    <w:rsid w:val="003E2E53"/>
    <w:rsid w:val="003E3819"/>
    <w:rsid w:val="003E5F4A"/>
    <w:rsid w:val="003E66C0"/>
    <w:rsid w:val="003E780D"/>
    <w:rsid w:val="003E7BDE"/>
    <w:rsid w:val="003F2795"/>
    <w:rsid w:val="003F56F2"/>
    <w:rsid w:val="00400973"/>
    <w:rsid w:val="00400D09"/>
    <w:rsid w:val="00401490"/>
    <w:rsid w:val="00403AC6"/>
    <w:rsid w:val="00403E93"/>
    <w:rsid w:val="00406B37"/>
    <w:rsid w:val="00406DE9"/>
    <w:rsid w:val="00406E52"/>
    <w:rsid w:val="0040745D"/>
    <w:rsid w:val="004129C9"/>
    <w:rsid w:val="00412C92"/>
    <w:rsid w:val="00414E60"/>
    <w:rsid w:val="00415271"/>
    <w:rsid w:val="0041C4DF"/>
    <w:rsid w:val="004204D3"/>
    <w:rsid w:val="00420B57"/>
    <w:rsid w:val="0042139F"/>
    <w:rsid w:val="00424D82"/>
    <w:rsid w:val="00425EB1"/>
    <w:rsid w:val="004303CC"/>
    <w:rsid w:val="00431CB6"/>
    <w:rsid w:val="00432625"/>
    <w:rsid w:val="00433113"/>
    <w:rsid w:val="0043345A"/>
    <w:rsid w:val="00434960"/>
    <w:rsid w:val="0043561E"/>
    <w:rsid w:val="00436197"/>
    <w:rsid w:val="00436974"/>
    <w:rsid w:val="0044084F"/>
    <w:rsid w:val="004413C4"/>
    <w:rsid w:val="004414C7"/>
    <w:rsid w:val="004429F0"/>
    <w:rsid w:val="0044499B"/>
    <w:rsid w:val="00446000"/>
    <w:rsid w:val="0044766D"/>
    <w:rsid w:val="0045269C"/>
    <w:rsid w:val="00453CA0"/>
    <w:rsid w:val="00454499"/>
    <w:rsid w:val="00454BDF"/>
    <w:rsid w:val="004554CB"/>
    <w:rsid w:val="0046049F"/>
    <w:rsid w:val="00460DB6"/>
    <w:rsid w:val="00462F2F"/>
    <w:rsid w:val="00463186"/>
    <w:rsid w:val="00464C5B"/>
    <w:rsid w:val="0046724D"/>
    <w:rsid w:val="004712DD"/>
    <w:rsid w:val="00473692"/>
    <w:rsid w:val="00474100"/>
    <w:rsid w:val="00474A75"/>
    <w:rsid w:val="0047585B"/>
    <w:rsid w:val="00477024"/>
    <w:rsid w:val="00480E0B"/>
    <w:rsid w:val="00483A6B"/>
    <w:rsid w:val="00483C45"/>
    <w:rsid w:val="00483C6F"/>
    <w:rsid w:val="004850D5"/>
    <w:rsid w:val="004864D7"/>
    <w:rsid w:val="00487B34"/>
    <w:rsid w:val="0049026D"/>
    <w:rsid w:val="00490523"/>
    <w:rsid w:val="0049142D"/>
    <w:rsid w:val="00491708"/>
    <w:rsid w:val="00491CCC"/>
    <w:rsid w:val="00492289"/>
    <w:rsid w:val="00492732"/>
    <w:rsid w:val="004934DE"/>
    <w:rsid w:val="0049444B"/>
    <w:rsid w:val="00494FCE"/>
    <w:rsid w:val="00495B14"/>
    <w:rsid w:val="00496132"/>
    <w:rsid w:val="00497398"/>
    <w:rsid w:val="004A0453"/>
    <w:rsid w:val="004A1903"/>
    <w:rsid w:val="004A1B4F"/>
    <w:rsid w:val="004A25E3"/>
    <w:rsid w:val="004A278C"/>
    <w:rsid w:val="004A2BF3"/>
    <w:rsid w:val="004A3682"/>
    <w:rsid w:val="004A510E"/>
    <w:rsid w:val="004A56C9"/>
    <w:rsid w:val="004A632A"/>
    <w:rsid w:val="004A695F"/>
    <w:rsid w:val="004A6CAB"/>
    <w:rsid w:val="004B0BB1"/>
    <w:rsid w:val="004B152B"/>
    <w:rsid w:val="004B2D23"/>
    <w:rsid w:val="004B31DD"/>
    <w:rsid w:val="004B3CF7"/>
    <w:rsid w:val="004B47F7"/>
    <w:rsid w:val="004B5F10"/>
    <w:rsid w:val="004C0A9D"/>
    <w:rsid w:val="004C1CE7"/>
    <w:rsid w:val="004C38CE"/>
    <w:rsid w:val="004C50B6"/>
    <w:rsid w:val="004C57B8"/>
    <w:rsid w:val="004C709D"/>
    <w:rsid w:val="004C7700"/>
    <w:rsid w:val="004D31A0"/>
    <w:rsid w:val="004D41F9"/>
    <w:rsid w:val="004D4685"/>
    <w:rsid w:val="004D4E3F"/>
    <w:rsid w:val="004D5D61"/>
    <w:rsid w:val="004D5EE4"/>
    <w:rsid w:val="004D62B1"/>
    <w:rsid w:val="004D704D"/>
    <w:rsid w:val="004D7237"/>
    <w:rsid w:val="004E000D"/>
    <w:rsid w:val="004E20F6"/>
    <w:rsid w:val="004E2D75"/>
    <w:rsid w:val="004E3AB0"/>
    <w:rsid w:val="004E4529"/>
    <w:rsid w:val="004E7207"/>
    <w:rsid w:val="004F0F67"/>
    <w:rsid w:val="004F12BE"/>
    <w:rsid w:val="004F2F89"/>
    <w:rsid w:val="004F3524"/>
    <w:rsid w:val="004F4796"/>
    <w:rsid w:val="004F5CD9"/>
    <w:rsid w:val="004F7EF0"/>
    <w:rsid w:val="00503935"/>
    <w:rsid w:val="0050435F"/>
    <w:rsid w:val="0050482F"/>
    <w:rsid w:val="00505BE4"/>
    <w:rsid w:val="0051019C"/>
    <w:rsid w:val="005110D2"/>
    <w:rsid w:val="00511544"/>
    <w:rsid w:val="00513112"/>
    <w:rsid w:val="0051461A"/>
    <w:rsid w:val="0051516A"/>
    <w:rsid w:val="005156F6"/>
    <w:rsid w:val="005165A1"/>
    <w:rsid w:val="00520B77"/>
    <w:rsid w:val="00520C63"/>
    <w:rsid w:val="005222F6"/>
    <w:rsid w:val="00523603"/>
    <w:rsid w:val="00523CE9"/>
    <w:rsid w:val="00525E89"/>
    <w:rsid w:val="00526CBA"/>
    <w:rsid w:val="00527B20"/>
    <w:rsid w:val="00527EB9"/>
    <w:rsid w:val="00530F16"/>
    <w:rsid w:val="005329B3"/>
    <w:rsid w:val="00533AD5"/>
    <w:rsid w:val="0053656C"/>
    <w:rsid w:val="00536731"/>
    <w:rsid w:val="0053FCDE"/>
    <w:rsid w:val="005409BC"/>
    <w:rsid w:val="0054118D"/>
    <w:rsid w:val="005412F6"/>
    <w:rsid w:val="005446DD"/>
    <w:rsid w:val="00544FC7"/>
    <w:rsid w:val="005458BC"/>
    <w:rsid w:val="0055002E"/>
    <w:rsid w:val="00550663"/>
    <w:rsid w:val="00551521"/>
    <w:rsid w:val="0055280F"/>
    <w:rsid w:val="00552A62"/>
    <w:rsid w:val="005539A9"/>
    <w:rsid w:val="00554B24"/>
    <w:rsid w:val="00555044"/>
    <w:rsid w:val="00556948"/>
    <w:rsid w:val="0056137B"/>
    <w:rsid w:val="0056146E"/>
    <w:rsid w:val="0056303E"/>
    <w:rsid w:val="005648F7"/>
    <w:rsid w:val="00564A5D"/>
    <w:rsid w:val="00564FC0"/>
    <w:rsid w:val="005664A7"/>
    <w:rsid w:val="00567FA2"/>
    <w:rsid w:val="005718BE"/>
    <w:rsid w:val="005721B3"/>
    <w:rsid w:val="00572D8F"/>
    <w:rsid w:val="00572DB3"/>
    <w:rsid w:val="00573C5F"/>
    <w:rsid w:val="00575974"/>
    <w:rsid w:val="00576ED2"/>
    <w:rsid w:val="00577458"/>
    <w:rsid w:val="00583408"/>
    <w:rsid w:val="00583687"/>
    <w:rsid w:val="00584EF6"/>
    <w:rsid w:val="00586A3E"/>
    <w:rsid w:val="0059052C"/>
    <w:rsid w:val="00591C9C"/>
    <w:rsid w:val="00592824"/>
    <w:rsid w:val="0059410E"/>
    <w:rsid w:val="00594B63"/>
    <w:rsid w:val="00596FB2"/>
    <w:rsid w:val="00597192"/>
    <w:rsid w:val="005978CA"/>
    <w:rsid w:val="00597956"/>
    <w:rsid w:val="005A03DF"/>
    <w:rsid w:val="005A0C39"/>
    <w:rsid w:val="005A2F86"/>
    <w:rsid w:val="005A3BED"/>
    <w:rsid w:val="005A3DC2"/>
    <w:rsid w:val="005A40A2"/>
    <w:rsid w:val="005A4D90"/>
    <w:rsid w:val="005A54DA"/>
    <w:rsid w:val="005A67A1"/>
    <w:rsid w:val="005B0551"/>
    <w:rsid w:val="005B069A"/>
    <w:rsid w:val="005B319C"/>
    <w:rsid w:val="005B5A75"/>
    <w:rsid w:val="005B7480"/>
    <w:rsid w:val="005B7F1F"/>
    <w:rsid w:val="005C181A"/>
    <w:rsid w:val="005C317F"/>
    <w:rsid w:val="005C34C1"/>
    <w:rsid w:val="005C4EB4"/>
    <w:rsid w:val="005C5649"/>
    <w:rsid w:val="005D1C1D"/>
    <w:rsid w:val="005D2608"/>
    <w:rsid w:val="005D282B"/>
    <w:rsid w:val="005D397C"/>
    <w:rsid w:val="005D3E0E"/>
    <w:rsid w:val="005D4176"/>
    <w:rsid w:val="005D67A1"/>
    <w:rsid w:val="005E14F2"/>
    <w:rsid w:val="005E29A3"/>
    <w:rsid w:val="005E2A05"/>
    <w:rsid w:val="005E6910"/>
    <w:rsid w:val="005E6E85"/>
    <w:rsid w:val="005E7832"/>
    <w:rsid w:val="005F0217"/>
    <w:rsid w:val="005F0E06"/>
    <w:rsid w:val="005F12CA"/>
    <w:rsid w:val="005F418E"/>
    <w:rsid w:val="005F506A"/>
    <w:rsid w:val="005F5CE7"/>
    <w:rsid w:val="005F6358"/>
    <w:rsid w:val="005F65D4"/>
    <w:rsid w:val="005F7040"/>
    <w:rsid w:val="005F7E91"/>
    <w:rsid w:val="006017E1"/>
    <w:rsid w:val="00602077"/>
    <w:rsid w:val="0060565A"/>
    <w:rsid w:val="00605979"/>
    <w:rsid w:val="00605DBA"/>
    <w:rsid w:val="00605E4A"/>
    <w:rsid w:val="00605FAC"/>
    <w:rsid w:val="00610B5A"/>
    <w:rsid w:val="0061230B"/>
    <w:rsid w:val="00613375"/>
    <w:rsid w:val="006135EC"/>
    <w:rsid w:val="00616548"/>
    <w:rsid w:val="006178D5"/>
    <w:rsid w:val="006206DC"/>
    <w:rsid w:val="00621207"/>
    <w:rsid w:val="00622B1D"/>
    <w:rsid w:val="006242E7"/>
    <w:rsid w:val="00625AE1"/>
    <w:rsid w:val="00627BDB"/>
    <w:rsid w:val="006300C6"/>
    <w:rsid w:val="00631001"/>
    <w:rsid w:val="006320A6"/>
    <w:rsid w:val="00634A6A"/>
    <w:rsid w:val="00635008"/>
    <w:rsid w:val="0063579D"/>
    <w:rsid w:val="0064568B"/>
    <w:rsid w:val="0065310D"/>
    <w:rsid w:val="00653C7F"/>
    <w:rsid w:val="0065408D"/>
    <w:rsid w:val="006560C8"/>
    <w:rsid w:val="00660C94"/>
    <w:rsid w:val="0066283B"/>
    <w:rsid w:val="006666C8"/>
    <w:rsid w:val="006669E7"/>
    <w:rsid w:val="0067101F"/>
    <w:rsid w:val="0067441C"/>
    <w:rsid w:val="0067704E"/>
    <w:rsid w:val="00677CCC"/>
    <w:rsid w:val="00682310"/>
    <w:rsid w:val="00682A3A"/>
    <w:rsid w:val="00687B88"/>
    <w:rsid w:val="0069100A"/>
    <w:rsid w:val="00691051"/>
    <w:rsid w:val="006911AA"/>
    <w:rsid w:val="006931AB"/>
    <w:rsid w:val="00693535"/>
    <w:rsid w:val="0069464A"/>
    <w:rsid w:val="006954DB"/>
    <w:rsid w:val="00696CB6"/>
    <w:rsid w:val="00697831"/>
    <w:rsid w:val="006A0143"/>
    <w:rsid w:val="006A0FF9"/>
    <w:rsid w:val="006A17ED"/>
    <w:rsid w:val="006A1E8F"/>
    <w:rsid w:val="006A2067"/>
    <w:rsid w:val="006A3FB5"/>
    <w:rsid w:val="006A4738"/>
    <w:rsid w:val="006A691B"/>
    <w:rsid w:val="006A75C1"/>
    <w:rsid w:val="006A7A7B"/>
    <w:rsid w:val="006B2E03"/>
    <w:rsid w:val="006B2FDA"/>
    <w:rsid w:val="006B3C8E"/>
    <w:rsid w:val="006B40BE"/>
    <w:rsid w:val="006B439A"/>
    <w:rsid w:val="006B536D"/>
    <w:rsid w:val="006B730F"/>
    <w:rsid w:val="006B7AEE"/>
    <w:rsid w:val="006C0099"/>
    <w:rsid w:val="006C0D5C"/>
    <w:rsid w:val="006C0DBD"/>
    <w:rsid w:val="006C2047"/>
    <w:rsid w:val="006C271F"/>
    <w:rsid w:val="006C348D"/>
    <w:rsid w:val="006C3ADA"/>
    <w:rsid w:val="006C3BD4"/>
    <w:rsid w:val="006C4200"/>
    <w:rsid w:val="006C4ED5"/>
    <w:rsid w:val="006C7EDB"/>
    <w:rsid w:val="006D1080"/>
    <w:rsid w:val="006D2AA0"/>
    <w:rsid w:val="006D3001"/>
    <w:rsid w:val="006D5680"/>
    <w:rsid w:val="006D6356"/>
    <w:rsid w:val="006D7DE0"/>
    <w:rsid w:val="006E1743"/>
    <w:rsid w:val="006E1833"/>
    <w:rsid w:val="006E36B3"/>
    <w:rsid w:val="006E3C64"/>
    <w:rsid w:val="006E4832"/>
    <w:rsid w:val="006E53AB"/>
    <w:rsid w:val="006F04C8"/>
    <w:rsid w:val="006F0658"/>
    <w:rsid w:val="006F09BC"/>
    <w:rsid w:val="006F4D6E"/>
    <w:rsid w:val="006F517D"/>
    <w:rsid w:val="006F702C"/>
    <w:rsid w:val="007025F0"/>
    <w:rsid w:val="00703113"/>
    <w:rsid w:val="007062F9"/>
    <w:rsid w:val="00707FCA"/>
    <w:rsid w:val="007109C7"/>
    <w:rsid w:val="00711DFB"/>
    <w:rsid w:val="007132A9"/>
    <w:rsid w:val="00716780"/>
    <w:rsid w:val="0072051F"/>
    <w:rsid w:val="00722776"/>
    <w:rsid w:val="0072289F"/>
    <w:rsid w:val="00722AB5"/>
    <w:rsid w:val="007233C7"/>
    <w:rsid w:val="007238C7"/>
    <w:rsid w:val="007245EF"/>
    <w:rsid w:val="00724707"/>
    <w:rsid w:val="00725742"/>
    <w:rsid w:val="0073099D"/>
    <w:rsid w:val="00730DCE"/>
    <w:rsid w:val="00733962"/>
    <w:rsid w:val="0073594E"/>
    <w:rsid w:val="0073694C"/>
    <w:rsid w:val="00740BCE"/>
    <w:rsid w:val="007415B8"/>
    <w:rsid w:val="00741B91"/>
    <w:rsid w:val="007426F2"/>
    <w:rsid w:val="00742C7F"/>
    <w:rsid w:val="007477F7"/>
    <w:rsid w:val="007500BC"/>
    <w:rsid w:val="00750306"/>
    <w:rsid w:val="00750968"/>
    <w:rsid w:val="00751C30"/>
    <w:rsid w:val="00754191"/>
    <w:rsid w:val="00754E34"/>
    <w:rsid w:val="007555AB"/>
    <w:rsid w:val="007627EB"/>
    <w:rsid w:val="00762C9A"/>
    <w:rsid w:val="00762EE9"/>
    <w:rsid w:val="0076746B"/>
    <w:rsid w:val="00770037"/>
    <w:rsid w:val="0077059B"/>
    <w:rsid w:val="0077383A"/>
    <w:rsid w:val="00773D9B"/>
    <w:rsid w:val="00775A75"/>
    <w:rsid w:val="00776A59"/>
    <w:rsid w:val="007810A8"/>
    <w:rsid w:val="00781523"/>
    <w:rsid w:val="00782796"/>
    <w:rsid w:val="00784AC0"/>
    <w:rsid w:val="00784E4D"/>
    <w:rsid w:val="007860F9"/>
    <w:rsid w:val="007866A7"/>
    <w:rsid w:val="00787BC6"/>
    <w:rsid w:val="00787C53"/>
    <w:rsid w:val="00787DD4"/>
    <w:rsid w:val="00787F06"/>
    <w:rsid w:val="007911A1"/>
    <w:rsid w:val="007923CB"/>
    <w:rsid w:val="00792A2C"/>
    <w:rsid w:val="007946FB"/>
    <w:rsid w:val="00795502"/>
    <w:rsid w:val="007965C6"/>
    <w:rsid w:val="00797B22"/>
    <w:rsid w:val="007A032E"/>
    <w:rsid w:val="007A0431"/>
    <w:rsid w:val="007A08D8"/>
    <w:rsid w:val="007A094D"/>
    <w:rsid w:val="007A194F"/>
    <w:rsid w:val="007A1C58"/>
    <w:rsid w:val="007A1DFB"/>
    <w:rsid w:val="007A450F"/>
    <w:rsid w:val="007A48E1"/>
    <w:rsid w:val="007A501F"/>
    <w:rsid w:val="007A5738"/>
    <w:rsid w:val="007A613E"/>
    <w:rsid w:val="007A62AD"/>
    <w:rsid w:val="007A71CC"/>
    <w:rsid w:val="007A71D6"/>
    <w:rsid w:val="007A76B9"/>
    <w:rsid w:val="007B2FD6"/>
    <w:rsid w:val="007B4E62"/>
    <w:rsid w:val="007B5E91"/>
    <w:rsid w:val="007B601F"/>
    <w:rsid w:val="007B60DD"/>
    <w:rsid w:val="007B61C8"/>
    <w:rsid w:val="007B6BE6"/>
    <w:rsid w:val="007C0E05"/>
    <w:rsid w:val="007C1934"/>
    <w:rsid w:val="007C1D87"/>
    <w:rsid w:val="007C1D8A"/>
    <w:rsid w:val="007C2106"/>
    <w:rsid w:val="007C36F0"/>
    <w:rsid w:val="007C417F"/>
    <w:rsid w:val="007C4946"/>
    <w:rsid w:val="007C70F9"/>
    <w:rsid w:val="007D534F"/>
    <w:rsid w:val="007D56E1"/>
    <w:rsid w:val="007D6066"/>
    <w:rsid w:val="007E333D"/>
    <w:rsid w:val="007E3B0D"/>
    <w:rsid w:val="007E4369"/>
    <w:rsid w:val="007E67AA"/>
    <w:rsid w:val="007F0EA1"/>
    <w:rsid w:val="007F2214"/>
    <w:rsid w:val="007F4035"/>
    <w:rsid w:val="007F4C9C"/>
    <w:rsid w:val="007F5D93"/>
    <w:rsid w:val="007F67A5"/>
    <w:rsid w:val="007F7394"/>
    <w:rsid w:val="00805588"/>
    <w:rsid w:val="0080569F"/>
    <w:rsid w:val="00806494"/>
    <w:rsid w:val="0081038F"/>
    <w:rsid w:val="008129C4"/>
    <w:rsid w:val="00813EED"/>
    <w:rsid w:val="00817060"/>
    <w:rsid w:val="008176AE"/>
    <w:rsid w:val="0082275E"/>
    <w:rsid w:val="00823B95"/>
    <w:rsid w:val="00824505"/>
    <w:rsid w:val="00824D9D"/>
    <w:rsid w:val="00826234"/>
    <w:rsid w:val="00827D39"/>
    <w:rsid w:val="008309F2"/>
    <w:rsid w:val="00831AE3"/>
    <w:rsid w:val="0083765C"/>
    <w:rsid w:val="008377C5"/>
    <w:rsid w:val="00840276"/>
    <w:rsid w:val="008409C7"/>
    <w:rsid w:val="00841AE5"/>
    <w:rsid w:val="00842215"/>
    <w:rsid w:val="00842312"/>
    <w:rsid w:val="00842F5C"/>
    <w:rsid w:val="00843871"/>
    <w:rsid w:val="008442AA"/>
    <w:rsid w:val="00844339"/>
    <w:rsid w:val="00846A3D"/>
    <w:rsid w:val="00846B81"/>
    <w:rsid w:val="008475AA"/>
    <w:rsid w:val="00851748"/>
    <w:rsid w:val="00854D95"/>
    <w:rsid w:val="00856BB0"/>
    <w:rsid w:val="00857241"/>
    <w:rsid w:val="0085762F"/>
    <w:rsid w:val="00857EC3"/>
    <w:rsid w:val="00860A44"/>
    <w:rsid w:val="00860C22"/>
    <w:rsid w:val="00860E4F"/>
    <w:rsid w:val="00862307"/>
    <w:rsid w:val="00862A0A"/>
    <w:rsid w:val="00862BC4"/>
    <w:rsid w:val="00863113"/>
    <w:rsid w:val="00864276"/>
    <w:rsid w:val="008661E6"/>
    <w:rsid w:val="0086742A"/>
    <w:rsid w:val="00867AA2"/>
    <w:rsid w:val="0087246B"/>
    <w:rsid w:val="0087357C"/>
    <w:rsid w:val="0087533F"/>
    <w:rsid w:val="00875F4B"/>
    <w:rsid w:val="00881AA3"/>
    <w:rsid w:val="00883057"/>
    <w:rsid w:val="00883A14"/>
    <w:rsid w:val="00884F82"/>
    <w:rsid w:val="00885038"/>
    <w:rsid w:val="00885553"/>
    <w:rsid w:val="00887C64"/>
    <w:rsid w:val="00890ACB"/>
    <w:rsid w:val="0089236A"/>
    <w:rsid w:val="00894A25"/>
    <w:rsid w:val="008A23BB"/>
    <w:rsid w:val="008A635A"/>
    <w:rsid w:val="008A6BF1"/>
    <w:rsid w:val="008A7900"/>
    <w:rsid w:val="008B359C"/>
    <w:rsid w:val="008B4767"/>
    <w:rsid w:val="008B5B08"/>
    <w:rsid w:val="008B6548"/>
    <w:rsid w:val="008B67F0"/>
    <w:rsid w:val="008B7C79"/>
    <w:rsid w:val="008C22A5"/>
    <w:rsid w:val="008C2521"/>
    <w:rsid w:val="008C2F19"/>
    <w:rsid w:val="008C387B"/>
    <w:rsid w:val="008C3C7F"/>
    <w:rsid w:val="008C4665"/>
    <w:rsid w:val="008C51B3"/>
    <w:rsid w:val="008C75C6"/>
    <w:rsid w:val="008D0CE0"/>
    <w:rsid w:val="008D130A"/>
    <w:rsid w:val="008D1338"/>
    <w:rsid w:val="008D16F9"/>
    <w:rsid w:val="008D3998"/>
    <w:rsid w:val="008D40B0"/>
    <w:rsid w:val="008D5685"/>
    <w:rsid w:val="008D59BE"/>
    <w:rsid w:val="008D5B68"/>
    <w:rsid w:val="008D5E89"/>
    <w:rsid w:val="008E1493"/>
    <w:rsid w:val="008E15C3"/>
    <w:rsid w:val="008E2EC7"/>
    <w:rsid w:val="008E568E"/>
    <w:rsid w:val="008E7F1F"/>
    <w:rsid w:val="008F169E"/>
    <w:rsid w:val="008F21D2"/>
    <w:rsid w:val="008F2354"/>
    <w:rsid w:val="008F2786"/>
    <w:rsid w:val="008F2BF1"/>
    <w:rsid w:val="008F2F59"/>
    <w:rsid w:val="008F607E"/>
    <w:rsid w:val="008F7D2A"/>
    <w:rsid w:val="009002BB"/>
    <w:rsid w:val="00900E76"/>
    <w:rsid w:val="00901BAA"/>
    <w:rsid w:val="00901F19"/>
    <w:rsid w:val="00902D99"/>
    <w:rsid w:val="00904113"/>
    <w:rsid w:val="00904909"/>
    <w:rsid w:val="00905CA3"/>
    <w:rsid w:val="00905F68"/>
    <w:rsid w:val="00906B33"/>
    <w:rsid w:val="00907034"/>
    <w:rsid w:val="00907295"/>
    <w:rsid w:val="009113CB"/>
    <w:rsid w:val="009118DD"/>
    <w:rsid w:val="00912743"/>
    <w:rsid w:val="00913518"/>
    <w:rsid w:val="0091767E"/>
    <w:rsid w:val="00917FD7"/>
    <w:rsid w:val="00921D1D"/>
    <w:rsid w:val="00925163"/>
    <w:rsid w:val="009320D4"/>
    <w:rsid w:val="0093360B"/>
    <w:rsid w:val="00934A7F"/>
    <w:rsid w:val="00935E3A"/>
    <w:rsid w:val="00936681"/>
    <w:rsid w:val="0093770E"/>
    <w:rsid w:val="009409EE"/>
    <w:rsid w:val="00940CFF"/>
    <w:rsid w:val="00940FB2"/>
    <w:rsid w:val="00942316"/>
    <w:rsid w:val="00944F15"/>
    <w:rsid w:val="00945329"/>
    <w:rsid w:val="00945353"/>
    <w:rsid w:val="00945D61"/>
    <w:rsid w:val="009510B2"/>
    <w:rsid w:val="00951625"/>
    <w:rsid w:val="0095351E"/>
    <w:rsid w:val="00956AEB"/>
    <w:rsid w:val="0095719C"/>
    <w:rsid w:val="009571F8"/>
    <w:rsid w:val="009606B4"/>
    <w:rsid w:val="00960842"/>
    <w:rsid w:val="00961414"/>
    <w:rsid w:val="00961474"/>
    <w:rsid w:val="00961F96"/>
    <w:rsid w:val="00963571"/>
    <w:rsid w:val="00963B54"/>
    <w:rsid w:val="00963F45"/>
    <w:rsid w:val="00964A58"/>
    <w:rsid w:val="00964C74"/>
    <w:rsid w:val="00970ED9"/>
    <w:rsid w:val="00971C3D"/>
    <w:rsid w:val="00972ECE"/>
    <w:rsid w:val="00973E29"/>
    <w:rsid w:val="009747FF"/>
    <w:rsid w:val="00977D2F"/>
    <w:rsid w:val="00981577"/>
    <w:rsid w:val="009817A0"/>
    <w:rsid w:val="00982F5C"/>
    <w:rsid w:val="00983817"/>
    <w:rsid w:val="0098438F"/>
    <w:rsid w:val="00984F5D"/>
    <w:rsid w:val="009856D7"/>
    <w:rsid w:val="00986A86"/>
    <w:rsid w:val="00987105"/>
    <w:rsid w:val="009878AB"/>
    <w:rsid w:val="00993BF1"/>
    <w:rsid w:val="009A1118"/>
    <w:rsid w:val="009A1130"/>
    <w:rsid w:val="009A1605"/>
    <w:rsid w:val="009A2DE0"/>
    <w:rsid w:val="009A3598"/>
    <w:rsid w:val="009A4295"/>
    <w:rsid w:val="009A4531"/>
    <w:rsid w:val="009A4A2F"/>
    <w:rsid w:val="009A4FAD"/>
    <w:rsid w:val="009A524F"/>
    <w:rsid w:val="009A5363"/>
    <w:rsid w:val="009A5FB0"/>
    <w:rsid w:val="009B009F"/>
    <w:rsid w:val="009B24FD"/>
    <w:rsid w:val="009B3032"/>
    <w:rsid w:val="009B34B6"/>
    <w:rsid w:val="009B40A3"/>
    <w:rsid w:val="009B446D"/>
    <w:rsid w:val="009B73CD"/>
    <w:rsid w:val="009B7DB6"/>
    <w:rsid w:val="009C05DE"/>
    <w:rsid w:val="009C14C6"/>
    <w:rsid w:val="009C1A1B"/>
    <w:rsid w:val="009C3EE4"/>
    <w:rsid w:val="009C5CC6"/>
    <w:rsid w:val="009C6AAC"/>
    <w:rsid w:val="009D08CD"/>
    <w:rsid w:val="009D09BB"/>
    <w:rsid w:val="009D26F4"/>
    <w:rsid w:val="009D314F"/>
    <w:rsid w:val="009D3B71"/>
    <w:rsid w:val="009D431D"/>
    <w:rsid w:val="009D55AC"/>
    <w:rsid w:val="009D77F7"/>
    <w:rsid w:val="009D79AF"/>
    <w:rsid w:val="009D7A99"/>
    <w:rsid w:val="009E0732"/>
    <w:rsid w:val="009E1BE4"/>
    <w:rsid w:val="009E1F0E"/>
    <w:rsid w:val="009E24F9"/>
    <w:rsid w:val="009E31B9"/>
    <w:rsid w:val="009E31E1"/>
    <w:rsid w:val="009E393B"/>
    <w:rsid w:val="009E3DF3"/>
    <w:rsid w:val="009E4ACD"/>
    <w:rsid w:val="009E696E"/>
    <w:rsid w:val="009E6AF6"/>
    <w:rsid w:val="009E6C3D"/>
    <w:rsid w:val="009F2C9B"/>
    <w:rsid w:val="009F34DD"/>
    <w:rsid w:val="009F4AD7"/>
    <w:rsid w:val="009F5E0E"/>
    <w:rsid w:val="009F6726"/>
    <w:rsid w:val="00A00F2A"/>
    <w:rsid w:val="00A01C6E"/>
    <w:rsid w:val="00A02C50"/>
    <w:rsid w:val="00A03063"/>
    <w:rsid w:val="00A037B5"/>
    <w:rsid w:val="00A03DA2"/>
    <w:rsid w:val="00A05F10"/>
    <w:rsid w:val="00A10BD6"/>
    <w:rsid w:val="00A10CA7"/>
    <w:rsid w:val="00A13BAB"/>
    <w:rsid w:val="00A158C3"/>
    <w:rsid w:val="00A166B8"/>
    <w:rsid w:val="00A17EEA"/>
    <w:rsid w:val="00A21698"/>
    <w:rsid w:val="00A22518"/>
    <w:rsid w:val="00A22957"/>
    <w:rsid w:val="00A22BBD"/>
    <w:rsid w:val="00A22C25"/>
    <w:rsid w:val="00A23CF2"/>
    <w:rsid w:val="00A26E69"/>
    <w:rsid w:val="00A27009"/>
    <w:rsid w:val="00A2725A"/>
    <w:rsid w:val="00A27922"/>
    <w:rsid w:val="00A27E71"/>
    <w:rsid w:val="00A31171"/>
    <w:rsid w:val="00A33FC7"/>
    <w:rsid w:val="00A34235"/>
    <w:rsid w:val="00A344AB"/>
    <w:rsid w:val="00A3470A"/>
    <w:rsid w:val="00A3708F"/>
    <w:rsid w:val="00A37E66"/>
    <w:rsid w:val="00A401C3"/>
    <w:rsid w:val="00A41937"/>
    <w:rsid w:val="00A42599"/>
    <w:rsid w:val="00A42D9E"/>
    <w:rsid w:val="00A43467"/>
    <w:rsid w:val="00A437F7"/>
    <w:rsid w:val="00A470FA"/>
    <w:rsid w:val="00A47301"/>
    <w:rsid w:val="00A475C2"/>
    <w:rsid w:val="00A50279"/>
    <w:rsid w:val="00A50DE9"/>
    <w:rsid w:val="00A52502"/>
    <w:rsid w:val="00A545ED"/>
    <w:rsid w:val="00A56744"/>
    <w:rsid w:val="00A60AD2"/>
    <w:rsid w:val="00A613C6"/>
    <w:rsid w:val="00A6529A"/>
    <w:rsid w:val="00A65D2E"/>
    <w:rsid w:val="00A666B6"/>
    <w:rsid w:val="00A66827"/>
    <w:rsid w:val="00A67176"/>
    <w:rsid w:val="00A67779"/>
    <w:rsid w:val="00A70C41"/>
    <w:rsid w:val="00A711FB"/>
    <w:rsid w:val="00A72A05"/>
    <w:rsid w:val="00A742C0"/>
    <w:rsid w:val="00A7596B"/>
    <w:rsid w:val="00A80994"/>
    <w:rsid w:val="00A80EC8"/>
    <w:rsid w:val="00A80F99"/>
    <w:rsid w:val="00A82D6E"/>
    <w:rsid w:val="00A85956"/>
    <w:rsid w:val="00A85B5A"/>
    <w:rsid w:val="00A868E8"/>
    <w:rsid w:val="00A86D78"/>
    <w:rsid w:val="00A92FB0"/>
    <w:rsid w:val="00A9332C"/>
    <w:rsid w:val="00A9389F"/>
    <w:rsid w:val="00A95434"/>
    <w:rsid w:val="00A9572F"/>
    <w:rsid w:val="00A95758"/>
    <w:rsid w:val="00A974D8"/>
    <w:rsid w:val="00AA0636"/>
    <w:rsid w:val="00AA4B23"/>
    <w:rsid w:val="00AA7A31"/>
    <w:rsid w:val="00AB02A2"/>
    <w:rsid w:val="00AB1D80"/>
    <w:rsid w:val="00AB262E"/>
    <w:rsid w:val="00AB35A6"/>
    <w:rsid w:val="00AB3FCD"/>
    <w:rsid w:val="00AB5AA0"/>
    <w:rsid w:val="00AB5F73"/>
    <w:rsid w:val="00AC0DF3"/>
    <w:rsid w:val="00AC3B45"/>
    <w:rsid w:val="00AC464A"/>
    <w:rsid w:val="00AC5193"/>
    <w:rsid w:val="00AC69F2"/>
    <w:rsid w:val="00AC7482"/>
    <w:rsid w:val="00AC752C"/>
    <w:rsid w:val="00AC7CA3"/>
    <w:rsid w:val="00AD12A4"/>
    <w:rsid w:val="00AD34D9"/>
    <w:rsid w:val="00AD4E25"/>
    <w:rsid w:val="00AD6DE1"/>
    <w:rsid w:val="00AE0436"/>
    <w:rsid w:val="00AE09D2"/>
    <w:rsid w:val="00AE0C9D"/>
    <w:rsid w:val="00AE110D"/>
    <w:rsid w:val="00AE270E"/>
    <w:rsid w:val="00AE57AA"/>
    <w:rsid w:val="00AE73A0"/>
    <w:rsid w:val="00AF1A2F"/>
    <w:rsid w:val="00AF1A62"/>
    <w:rsid w:val="00AF22BC"/>
    <w:rsid w:val="00AF4879"/>
    <w:rsid w:val="00AF4E36"/>
    <w:rsid w:val="00AF6570"/>
    <w:rsid w:val="00AF7863"/>
    <w:rsid w:val="00B01CA2"/>
    <w:rsid w:val="00B01EA5"/>
    <w:rsid w:val="00B024EB"/>
    <w:rsid w:val="00B03871"/>
    <w:rsid w:val="00B0547C"/>
    <w:rsid w:val="00B0586F"/>
    <w:rsid w:val="00B0596E"/>
    <w:rsid w:val="00B05EC2"/>
    <w:rsid w:val="00B06C2D"/>
    <w:rsid w:val="00B10A73"/>
    <w:rsid w:val="00B10CD3"/>
    <w:rsid w:val="00B12339"/>
    <w:rsid w:val="00B13985"/>
    <w:rsid w:val="00B15364"/>
    <w:rsid w:val="00B155FC"/>
    <w:rsid w:val="00B1595D"/>
    <w:rsid w:val="00B17637"/>
    <w:rsid w:val="00B1A3AC"/>
    <w:rsid w:val="00B200F3"/>
    <w:rsid w:val="00B226C7"/>
    <w:rsid w:val="00B2279B"/>
    <w:rsid w:val="00B25156"/>
    <w:rsid w:val="00B251AE"/>
    <w:rsid w:val="00B310FE"/>
    <w:rsid w:val="00B32044"/>
    <w:rsid w:val="00B33952"/>
    <w:rsid w:val="00B34082"/>
    <w:rsid w:val="00B3501E"/>
    <w:rsid w:val="00B35036"/>
    <w:rsid w:val="00B35903"/>
    <w:rsid w:val="00B35DA6"/>
    <w:rsid w:val="00B36119"/>
    <w:rsid w:val="00B3685A"/>
    <w:rsid w:val="00B42734"/>
    <w:rsid w:val="00B438C1"/>
    <w:rsid w:val="00B43FCC"/>
    <w:rsid w:val="00B45186"/>
    <w:rsid w:val="00B47C1D"/>
    <w:rsid w:val="00B5187C"/>
    <w:rsid w:val="00B52588"/>
    <w:rsid w:val="00B542C6"/>
    <w:rsid w:val="00B56162"/>
    <w:rsid w:val="00B563E5"/>
    <w:rsid w:val="00B6001B"/>
    <w:rsid w:val="00B6068F"/>
    <w:rsid w:val="00B62D78"/>
    <w:rsid w:val="00B6330F"/>
    <w:rsid w:val="00B63D86"/>
    <w:rsid w:val="00B646D4"/>
    <w:rsid w:val="00B67FE4"/>
    <w:rsid w:val="00B72B95"/>
    <w:rsid w:val="00B73B5A"/>
    <w:rsid w:val="00B73FFD"/>
    <w:rsid w:val="00B74068"/>
    <w:rsid w:val="00B75D36"/>
    <w:rsid w:val="00B8040A"/>
    <w:rsid w:val="00B80730"/>
    <w:rsid w:val="00B80971"/>
    <w:rsid w:val="00B8353D"/>
    <w:rsid w:val="00B83B23"/>
    <w:rsid w:val="00B83DE7"/>
    <w:rsid w:val="00B841FE"/>
    <w:rsid w:val="00B863AB"/>
    <w:rsid w:val="00B87B97"/>
    <w:rsid w:val="00B92A29"/>
    <w:rsid w:val="00B92AA9"/>
    <w:rsid w:val="00B93DE6"/>
    <w:rsid w:val="00B957C9"/>
    <w:rsid w:val="00B95A05"/>
    <w:rsid w:val="00B95F42"/>
    <w:rsid w:val="00BA04F3"/>
    <w:rsid w:val="00BA1658"/>
    <w:rsid w:val="00BA39D0"/>
    <w:rsid w:val="00BA3B16"/>
    <w:rsid w:val="00BA62CA"/>
    <w:rsid w:val="00BB0579"/>
    <w:rsid w:val="00BB1E93"/>
    <w:rsid w:val="00BB20B1"/>
    <w:rsid w:val="00BB20E9"/>
    <w:rsid w:val="00BB2FF2"/>
    <w:rsid w:val="00BB5421"/>
    <w:rsid w:val="00BC050B"/>
    <w:rsid w:val="00BC0B17"/>
    <w:rsid w:val="00BC2440"/>
    <w:rsid w:val="00BC49BB"/>
    <w:rsid w:val="00BC4B12"/>
    <w:rsid w:val="00BC4BCF"/>
    <w:rsid w:val="00BC4C12"/>
    <w:rsid w:val="00BC516F"/>
    <w:rsid w:val="00BC7DBD"/>
    <w:rsid w:val="00BD01CE"/>
    <w:rsid w:val="00BD1277"/>
    <w:rsid w:val="00BD3C1A"/>
    <w:rsid w:val="00BD6169"/>
    <w:rsid w:val="00BD682B"/>
    <w:rsid w:val="00BD7BCA"/>
    <w:rsid w:val="00BE0E19"/>
    <w:rsid w:val="00BE13B6"/>
    <w:rsid w:val="00BE1761"/>
    <w:rsid w:val="00BE1DC1"/>
    <w:rsid w:val="00BE228B"/>
    <w:rsid w:val="00BE22A6"/>
    <w:rsid w:val="00BE2B54"/>
    <w:rsid w:val="00BE4256"/>
    <w:rsid w:val="00BE48C4"/>
    <w:rsid w:val="00BE59C5"/>
    <w:rsid w:val="00BE5D7D"/>
    <w:rsid w:val="00BE5F5F"/>
    <w:rsid w:val="00BE63A1"/>
    <w:rsid w:val="00BE641B"/>
    <w:rsid w:val="00BE72FE"/>
    <w:rsid w:val="00BE73FD"/>
    <w:rsid w:val="00BE7A7A"/>
    <w:rsid w:val="00BF332C"/>
    <w:rsid w:val="00BF39C0"/>
    <w:rsid w:val="00BF6A25"/>
    <w:rsid w:val="00BF7F36"/>
    <w:rsid w:val="00C00D06"/>
    <w:rsid w:val="00C0166D"/>
    <w:rsid w:val="00C02BF7"/>
    <w:rsid w:val="00C03272"/>
    <w:rsid w:val="00C0501B"/>
    <w:rsid w:val="00C07AAA"/>
    <w:rsid w:val="00C12087"/>
    <w:rsid w:val="00C12EDF"/>
    <w:rsid w:val="00C12F88"/>
    <w:rsid w:val="00C14968"/>
    <w:rsid w:val="00C14EC5"/>
    <w:rsid w:val="00C1724A"/>
    <w:rsid w:val="00C201E5"/>
    <w:rsid w:val="00C20A8D"/>
    <w:rsid w:val="00C2557A"/>
    <w:rsid w:val="00C263F4"/>
    <w:rsid w:val="00C279A6"/>
    <w:rsid w:val="00C31C54"/>
    <w:rsid w:val="00C32CDD"/>
    <w:rsid w:val="00C32D00"/>
    <w:rsid w:val="00C3588B"/>
    <w:rsid w:val="00C40A1C"/>
    <w:rsid w:val="00C417D1"/>
    <w:rsid w:val="00C43035"/>
    <w:rsid w:val="00C432EB"/>
    <w:rsid w:val="00C46FFA"/>
    <w:rsid w:val="00C4728F"/>
    <w:rsid w:val="00C53385"/>
    <w:rsid w:val="00C53AB2"/>
    <w:rsid w:val="00C5555D"/>
    <w:rsid w:val="00C5700A"/>
    <w:rsid w:val="00C60216"/>
    <w:rsid w:val="00C6098F"/>
    <w:rsid w:val="00C60F93"/>
    <w:rsid w:val="00C611FB"/>
    <w:rsid w:val="00C622D6"/>
    <w:rsid w:val="00C63A30"/>
    <w:rsid w:val="00C66F75"/>
    <w:rsid w:val="00C67954"/>
    <w:rsid w:val="00C67A04"/>
    <w:rsid w:val="00C705E8"/>
    <w:rsid w:val="00C71AB3"/>
    <w:rsid w:val="00C71FD0"/>
    <w:rsid w:val="00C72935"/>
    <w:rsid w:val="00C73836"/>
    <w:rsid w:val="00C7453D"/>
    <w:rsid w:val="00C7526E"/>
    <w:rsid w:val="00C76B99"/>
    <w:rsid w:val="00C772D6"/>
    <w:rsid w:val="00C8044C"/>
    <w:rsid w:val="00C8107A"/>
    <w:rsid w:val="00C823A1"/>
    <w:rsid w:val="00C82B62"/>
    <w:rsid w:val="00C84444"/>
    <w:rsid w:val="00C8547B"/>
    <w:rsid w:val="00C86842"/>
    <w:rsid w:val="00C86EAF"/>
    <w:rsid w:val="00C926B2"/>
    <w:rsid w:val="00C938F5"/>
    <w:rsid w:val="00C96163"/>
    <w:rsid w:val="00CA0E89"/>
    <w:rsid w:val="00CA0F98"/>
    <w:rsid w:val="00CA1684"/>
    <w:rsid w:val="00CA2369"/>
    <w:rsid w:val="00CA288E"/>
    <w:rsid w:val="00CA2F09"/>
    <w:rsid w:val="00CA6A7F"/>
    <w:rsid w:val="00CA7A82"/>
    <w:rsid w:val="00CB063A"/>
    <w:rsid w:val="00CB0DEA"/>
    <w:rsid w:val="00CB1B22"/>
    <w:rsid w:val="00CB27B6"/>
    <w:rsid w:val="00CB31FC"/>
    <w:rsid w:val="00CB62BD"/>
    <w:rsid w:val="00CB7916"/>
    <w:rsid w:val="00CB7E8C"/>
    <w:rsid w:val="00CC0A50"/>
    <w:rsid w:val="00CC16ED"/>
    <w:rsid w:val="00CC3432"/>
    <w:rsid w:val="00CC4CF9"/>
    <w:rsid w:val="00CC5DD2"/>
    <w:rsid w:val="00CD00BA"/>
    <w:rsid w:val="00CD12D0"/>
    <w:rsid w:val="00CD1674"/>
    <w:rsid w:val="00CD1E13"/>
    <w:rsid w:val="00CD2910"/>
    <w:rsid w:val="00CD49DA"/>
    <w:rsid w:val="00CD4FF7"/>
    <w:rsid w:val="00CD5945"/>
    <w:rsid w:val="00CD71F5"/>
    <w:rsid w:val="00CE0BD2"/>
    <w:rsid w:val="00CE182A"/>
    <w:rsid w:val="00CE30A5"/>
    <w:rsid w:val="00CE5031"/>
    <w:rsid w:val="00CE7AAF"/>
    <w:rsid w:val="00CF1B00"/>
    <w:rsid w:val="00CF352C"/>
    <w:rsid w:val="00CF36E7"/>
    <w:rsid w:val="00CF4181"/>
    <w:rsid w:val="00CF4333"/>
    <w:rsid w:val="00CF4BEB"/>
    <w:rsid w:val="00CF4D63"/>
    <w:rsid w:val="00CF5113"/>
    <w:rsid w:val="00CF76A5"/>
    <w:rsid w:val="00D03169"/>
    <w:rsid w:val="00D0343B"/>
    <w:rsid w:val="00D04424"/>
    <w:rsid w:val="00D04C83"/>
    <w:rsid w:val="00D056EA"/>
    <w:rsid w:val="00D0595E"/>
    <w:rsid w:val="00D0653B"/>
    <w:rsid w:val="00D0798C"/>
    <w:rsid w:val="00D11B5B"/>
    <w:rsid w:val="00D14B62"/>
    <w:rsid w:val="00D16322"/>
    <w:rsid w:val="00D16D44"/>
    <w:rsid w:val="00D173BF"/>
    <w:rsid w:val="00D17E15"/>
    <w:rsid w:val="00D206A7"/>
    <w:rsid w:val="00D2241D"/>
    <w:rsid w:val="00D24E9A"/>
    <w:rsid w:val="00D26064"/>
    <w:rsid w:val="00D278F0"/>
    <w:rsid w:val="00D30325"/>
    <w:rsid w:val="00D35D50"/>
    <w:rsid w:val="00D4192F"/>
    <w:rsid w:val="00D43106"/>
    <w:rsid w:val="00D4507B"/>
    <w:rsid w:val="00D45FB8"/>
    <w:rsid w:val="00D4729C"/>
    <w:rsid w:val="00D47954"/>
    <w:rsid w:val="00D47DA0"/>
    <w:rsid w:val="00D50183"/>
    <w:rsid w:val="00D501ED"/>
    <w:rsid w:val="00D505E7"/>
    <w:rsid w:val="00D51F79"/>
    <w:rsid w:val="00D52969"/>
    <w:rsid w:val="00D52C55"/>
    <w:rsid w:val="00D53289"/>
    <w:rsid w:val="00D5388D"/>
    <w:rsid w:val="00D541E8"/>
    <w:rsid w:val="00D557E8"/>
    <w:rsid w:val="00D570C8"/>
    <w:rsid w:val="00D57581"/>
    <w:rsid w:val="00D607B5"/>
    <w:rsid w:val="00D61E55"/>
    <w:rsid w:val="00D62682"/>
    <w:rsid w:val="00D6324C"/>
    <w:rsid w:val="00D6461A"/>
    <w:rsid w:val="00D64675"/>
    <w:rsid w:val="00D6515F"/>
    <w:rsid w:val="00D65B89"/>
    <w:rsid w:val="00D6713F"/>
    <w:rsid w:val="00D6788B"/>
    <w:rsid w:val="00D7277F"/>
    <w:rsid w:val="00D72EA5"/>
    <w:rsid w:val="00D735A9"/>
    <w:rsid w:val="00D73935"/>
    <w:rsid w:val="00D74829"/>
    <w:rsid w:val="00D7658F"/>
    <w:rsid w:val="00D76DC1"/>
    <w:rsid w:val="00D7716C"/>
    <w:rsid w:val="00D80F8A"/>
    <w:rsid w:val="00D8187F"/>
    <w:rsid w:val="00D818B1"/>
    <w:rsid w:val="00D82042"/>
    <w:rsid w:val="00D83A00"/>
    <w:rsid w:val="00D8527C"/>
    <w:rsid w:val="00D8542F"/>
    <w:rsid w:val="00D85BDA"/>
    <w:rsid w:val="00D8787E"/>
    <w:rsid w:val="00D90035"/>
    <w:rsid w:val="00D90AF7"/>
    <w:rsid w:val="00D9245B"/>
    <w:rsid w:val="00D93A59"/>
    <w:rsid w:val="00D94C53"/>
    <w:rsid w:val="00D96D9B"/>
    <w:rsid w:val="00D97923"/>
    <w:rsid w:val="00DA0155"/>
    <w:rsid w:val="00DA1EBF"/>
    <w:rsid w:val="00DA4010"/>
    <w:rsid w:val="00DA58FD"/>
    <w:rsid w:val="00DA5CE8"/>
    <w:rsid w:val="00DA75F4"/>
    <w:rsid w:val="00DB0AD8"/>
    <w:rsid w:val="00DB2A20"/>
    <w:rsid w:val="00DB323E"/>
    <w:rsid w:val="00DB3887"/>
    <w:rsid w:val="00DB452A"/>
    <w:rsid w:val="00DB4ABE"/>
    <w:rsid w:val="00DB5DDB"/>
    <w:rsid w:val="00DB7309"/>
    <w:rsid w:val="00DC005C"/>
    <w:rsid w:val="00DC0833"/>
    <w:rsid w:val="00DC08A9"/>
    <w:rsid w:val="00DC2453"/>
    <w:rsid w:val="00DC449D"/>
    <w:rsid w:val="00DC4800"/>
    <w:rsid w:val="00DC51AE"/>
    <w:rsid w:val="00DC5C79"/>
    <w:rsid w:val="00DC7F91"/>
    <w:rsid w:val="00DC7FF6"/>
    <w:rsid w:val="00DD1C6F"/>
    <w:rsid w:val="00DD2D96"/>
    <w:rsid w:val="00DD33E1"/>
    <w:rsid w:val="00DD3BC1"/>
    <w:rsid w:val="00DD5B09"/>
    <w:rsid w:val="00DD5BB0"/>
    <w:rsid w:val="00DD62BA"/>
    <w:rsid w:val="00DD774B"/>
    <w:rsid w:val="00DD7E95"/>
    <w:rsid w:val="00DE036A"/>
    <w:rsid w:val="00DE22D5"/>
    <w:rsid w:val="00DE3D42"/>
    <w:rsid w:val="00DE3E7A"/>
    <w:rsid w:val="00DE521E"/>
    <w:rsid w:val="00DF0BB3"/>
    <w:rsid w:val="00DF13FA"/>
    <w:rsid w:val="00DF2074"/>
    <w:rsid w:val="00DF2861"/>
    <w:rsid w:val="00DF5C93"/>
    <w:rsid w:val="00DF5CE9"/>
    <w:rsid w:val="00DF7083"/>
    <w:rsid w:val="00DF721E"/>
    <w:rsid w:val="00E0097A"/>
    <w:rsid w:val="00E00BFB"/>
    <w:rsid w:val="00E01FC4"/>
    <w:rsid w:val="00E0471E"/>
    <w:rsid w:val="00E06F8C"/>
    <w:rsid w:val="00E074B6"/>
    <w:rsid w:val="00E07803"/>
    <w:rsid w:val="00E0791E"/>
    <w:rsid w:val="00E11240"/>
    <w:rsid w:val="00E11B50"/>
    <w:rsid w:val="00E13AFF"/>
    <w:rsid w:val="00E145A6"/>
    <w:rsid w:val="00E14A72"/>
    <w:rsid w:val="00E14B5A"/>
    <w:rsid w:val="00E15562"/>
    <w:rsid w:val="00E1568B"/>
    <w:rsid w:val="00E15FF2"/>
    <w:rsid w:val="00E20DB3"/>
    <w:rsid w:val="00E20FFE"/>
    <w:rsid w:val="00E2218D"/>
    <w:rsid w:val="00E22395"/>
    <w:rsid w:val="00E24662"/>
    <w:rsid w:val="00E2482F"/>
    <w:rsid w:val="00E24D88"/>
    <w:rsid w:val="00E26382"/>
    <w:rsid w:val="00E304E0"/>
    <w:rsid w:val="00E313B0"/>
    <w:rsid w:val="00E32432"/>
    <w:rsid w:val="00E32803"/>
    <w:rsid w:val="00E32FEC"/>
    <w:rsid w:val="00E3355C"/>
    <w:rsid w:val="00E3381F"/>
    <w:rsid w:val="00E3443A"/>
    <w:rsid w:val="00E36977"/>
    <w:rsid w:val="00E374DB"/>
    <w:rsid w:val="00E402A1"/>
    <w:rsid w:val="00E40E1B"/>
    <w:rsid w:val="00E428D6"/>
    <w:rsid w:val="00E44A31"/>
    <w:rsid w:val="00E45B1E"/>
    <w:rsid w:val="00E47493"/>
    <w:rsid w:val="00E50F95"/>
    <w:rsid w:val="00E517E9"/>
    <w:rsid w:val="00E52B19"/>
    <w:rsid w:val="00E52F6F"/>
    <w:rsid w:val="00E55EB6"/>
    <w:rsid w:val="00E56239"/>
    <w:rsid w:val="00E608D2"/>
    <w:rsid w:val="00E61410"/>
    <w:rsid w:val="00E6498E"/>
    <w:rsid w:val="00E65E13"/>
    <w:rsid w:val="00E65F37"/>
    <w:rsid w:val="00E65F66"/>
    <w:rsid w:val="00E665A4"/>
    <w:rsid w:val="00E67840"/>
    <w:rsid w:val="00E67B72"/>
    <w:rsid w:val="00E7130F"/>
    <w:rsid w:val="00E7191F"/>
    <w:rsid w:val="00E71F20"/>
    <w:rsid w:val="00E72157"/>
    <w:rsid w:val="00E7269D"/>
    <w:rsid w:val="00E72944"/>
    <w:rsid w:val="00E73DB3"/>
    <w:rsid w:val="00E744F8"/>
    <w:rsid w:val="00E745C5"/>
    <w:rsid w:val="00E758ED"/>
    <w:rsid w:val="00E76C2D"/>
    <w:rsid w:val="00E7767C"/>
    <w:rsid w:val="00E81097"/>
    <w:rsid w:val="00E85052"/>
    <w:rsid w:val="00E85E6A"/>
    <w:rsid w:val="00E86489"/>
    <w:rsid w:val="00E86903"/>
    <w:rsid w:val="00E87BE5"/>
    <w:rsid w:val="00E904D6"/>
    <w:rsid w:val="00E90B30"/>
    <w:rsid w:val="00E9213E"/>
    <w:rsid w:val="00E92440"/>
    <w:rsid w:val="00E9443B"/>
    <w:rsid w:val="00E944E6"/>
    <w:rsid w:val="00E94DC4"/>
    <w:rsid w:val="00E96649"/>
    <w:rsid w:val="00E97F5B"/>
    <w:rsid w:val="00EA04E9"/>
    <w:rsid w:val="00EA109C"/>
    <w:rsid w:val="00EA207B"/>
    <w:rsid w:val="00EA3499"/>
    <w:rsid w:val="00EA43BB"/>
    <w:rsid w:val="00EA4E6E"/>
    <w:rsid w:val="00EA752B"/>
    <w:rsid w:val="00EA7E36"/>
    <w:rsid w:val="00EB2341"/>
    <w:rsid w:val="00EB3082"/>
    <w:rsid w:val="00EB41D1"/>
    <w:rsid w:val="00EB4EAE"/>
    <w:rsid w:val="00EB5C4F"/>
    <w:rsid w:val="00EB6476"/>
    <w:rsid w:val="00EB6FFC"/>
    <w:rsid w:val="00EC077E"/>
    <w:rsid w:val="00EC085E"/>
    <w:rsid w:val="00EC0996"/>
    <w:rsid w:val="00EC1AB7"/>
    <w:rsid w:val="00EC2C5C"/>
    <w:rsid w:val="00EC58B3"/>
    <w:rsid w:val="00EC5DB6"/>
    <w:rsid w:val="00EC6266"/>
    <w:rsid w:val="00EC6AEE"/>
    <w:rsid w:val="00EC7925"/>
    <w:rsid w:val="00ED16B7"/>
    <w:rsid w:val="00ED1B4B"/>
    <w:rsid w:val="00ED24BA"/>
    <w:rsid w:val="00ED29FC"/>
    <w:rsid w:val="00ED3E25"/>
    <w:rsid w:val="00ED4913"/>
    <w:rsid w:val="00ED4F34"/>
    <w:rsid w:val="00ED5164"/>
    <w:rsid w:val="00ED5F40"/>
    <w:rsid w:val="00ED67E0"/>
    <w:rsid w:val="00ED7EFD"/>
    <w:rsid w:val="00EE165C"/>
    <w:rsid w:val="00EE38D3"/>
    <w:rsid w:val="00EE462F"/>
    <w:rsid w:val="00EE4AC5"/>
    <w:rsid w:val="00EE5863"/>
    <w:rsid w:val="00EE616B"/>
    <w:rsid w:val="00EE6A2B"/>
    <w:rsid w:val="00EE7343"/>
    <w:rsid w:val="00EE7F30"/>
    <w:rsid w:val="00EF18CC"/>
    <w:rsid w:val="00EF2976"/>
    <w:rsid w:val="00EF4489"/>
    <w:rsid w:val="00EF61C1"/>
    <w:rsid w:val="00EF665C"/>
    <w:rsid w:val="00F0126B"/>
    <w:rsid w:val="00F01D2B"/>
    <w:rsid w:val="00F01D48"/>
    <w:rsid w:val="00F03704"/>
    <w:rsid w:val="00F03768"/>
    <w:rsid w:val="00F03784"/>
    <w:rsid w:val="00F0519D"/>
    <w:rsid w:val="00F05CDB"/>
    <w:rsid w:val="00F07EA9"/>
    <w:rsid w:val="00F1025D"/>
    <w:rsid w:val="00F12556"/>
    <w:rsid w:val="00F12604"/>
    <w:rsid w:val="00F12F21"/>
    <w:rsid w:val="00F134A2"/>
    <w:rsid w:val="00F141AF"/>
    <w:rsid w:val="00F15BDF"/>
    <w:rsid w:val="00F16A73"/>
    <w:rsid w:val="00F1729B"/>
    <w:rsid w:val="00F1774A"/>
    <w:rsid w:val="00F200A0"/>
    <w:rsid w:val="00F213F0"/>
    <w:rsid w:val="00F2146D"/>
    <w:rsid w:val="00F22DF3"/>
    <w:rsid w:val="00F23A7E"/>
    <w:rsid w:val="00F27221"/>
    <w:rsid w:val="00F279F8"/>
    <w:rsid w:val="00F359E7"/>
    <w:rsid w:val="00F40383"/>
    <w:rsid w:val="00F44266"/>
    <w:rsid w:val="00F50B95"/>
    <w:rsid w:val="00F51478"/>
    <w:rsid w:val="00F51675"/>
    <w:rsid w:val="00F52880"/>
    <w:rsid w:val="00F53140"/>
    <w:rsid w:val="00F535AC"/>
    <w:rsid w:val="00F56A4A"/>
    <w:rsid w:val="00F57944"/>
    <w:rsid w:val="00F61A34"/>
    <w:rsid w:val="00F62800"/>
    <w:rsid w:val="00F62E37"/>
    <w:rsid w:val="00F6303E"/>
    <w:rsid w:val="00F65FFE"/>
    <w:rsid w:val="00F70AB0"/>
    <w:rsid w:val="00F70C7F"/>
    <w:rsid w:val="00F71739"/>
    <w:rsid w:val="00F71B63"/>
    <w:rsid w:val="00F72811"/>
    <w:rsid w:val="00F74B9F"/>
    <w:rsid w:val="00F75CD0"/>
    <w:rsid w:val="00F761DB"/>
    <w:rsid w:val="00F77C75"/>
    <w:rsid w:val="00F80C05"/>
    <w:rsid w:val="00F83DA0"/>
    <w:rsid w:val="00F8510E"/>
    <w:rsid w:val="00F91DF0"/>
    <w:rsid w:val="00F925FF"/>
    <w:rsid w:val="00F92C41"/>
    <w:rsid w:val="00F932EA"/>
    <w:rsid w:val="00F93AA6"/>
    <w:rsid w:val="00F93D91"/>
    <w:rsid w:val="00F9422E"/>
    <w:rsid w:val="00F948B5"/>
    <w:rsid w:val="00F9569B"/>
    <w:rsid w:val="00F95A30"/>
    <w:rsid w:val="00FA03EC"/>
    <w:rsid w:val="00FA072E"/>
    <w:rsid w:val="00FA0F5B"/>
    <w:rsid w:val="00FA1C92"/>
    <w:rsid w:val="00FA4C12"/>
    <w:rsid w:val="00FA4DD1"/>
    <w:rsid w:val="00FA531F"/>
    <w:rsid w:val="00FA62C8"/>
    <w:rsid w:val="00FB0FE5"/>
    <w:rsid w:val="00FB44D5"/>
    <w:rsid w:val="00FB533D"/>
    <w:rsid w:val="00FB5621"/>
    <w:rsid w:val="00FB5655"/>
    <w:rsid w:val="00FB5689"/>
    <w:rsid w:val="00FB6A63"/>
    <w:rsid w:val="00FB7E36"/>
    <w:rsid w:val="00FC176A"/>
    <w:rsid w:val="00FC5E46"/>
    <w:rsid w:val="00FC6E6B"/>
    <w:rsid w:val="00FC6F1F"/>
    <w:rsid w:val="00FD0807"/>
    <w:rsid w:val="00FD0B2C"/>
    <w:rsid w:val="00FD19C0"/>
    <w:rsid w:val="00FD1F20"/>
    <w:rsid w:val="00FD4174"/>
    <w:rsid w:val="00FD4DBD"/>
    <w:rsid w:val="00FD57CD"/>
    <w:rsid w:val="00FD7AA3"/>
    <w:rsid w:val="00FD7ACA"/>
    <w:rsid w:val="00FD7BC2"/>
    <w:rsid w:val="00FD7D0E"/>
    <w:rsid w:val="00FE0685"/>
    <w:rsid w:val="00FE0881"/>
    <w:rsid w:val="00FE17A1"/>
    <w:rsid w:val="00FE1CE7"/>
    <w:rsid w:val="00FE36B9"/>
    <w:rsid w:val="00FE3DCC"/>
    <w:rsid w:val="00FE4C91"/>
    <w:rsid w:val="00FE4CE1"/>
    <w:rsid w:val="00FE573A"/>
    <w:rsid w:val="00FE6482"/>
    <w:rsid w:val="00FE74AE"/>
    <w:rsid w:val="00FF0173"/>
    <w:rsid w:val="00FF0892"/>
    <w:rsid w:val="00FF25E6"/>
    <w:rsid w:val="00FF2F54"/>
    <w:rsid w:val="00FF685C"/>
    <w:rsid w:val="00FF689F"/>
    <w:rsid w:val="00FF6B96"/>
    <w:rsid w:val="010A91A4"/>
    <w:rsid w:val="0115E869"/>
    <w:rsid w:val="01240F58"/>
    <w:rsid w:val="0137C60E"/>
    <w:rsid w:val="0139CA50"/>
    <w:rsid w:val="013A06B5"/>
    <w:rsid w:val="01727E8F"/>
    <w:rsid w:val="0180A47F"/>
    <w:rsid w:val="01AE684F"/>
    <w:rsid w:val="0201D3F0"/>
    <w:rsid w:val="02402A67"/>
    <w:rsid w:val="0288F07A"/>
    <w:rsid w:val="030983BA"/>
    <w:rsid w:val="0327691E"/>
    <w:rsid w:val="0359C3D0"/>
    <w:rsid w:val="0370CD7F"/>
    <w:rsid w:val="0371CE27"/>
    <w:rsid w:val="038411F6"/>
    <w:rsid w:val="039B490E"/>
    <w:rsid w:val="03D8B8B2"/>
    <w:rsid w:val="04106924"/>
    <w:rsid w:val="0471801C"/>
    <w:rsid w:val="0499E1A9"/>
    <w:rsid w:val="04C931F2"/>
    <w:rsid w:val="05404CFA"/>
    <w:rsid w:val="05432A32"/>
    <w:rsid w:val="0551E350"/>
    <w:rsid w:val="056A4F93"/>
    <w:rsid w:val="059E606C"/>
    <w:rsid w:val="05A32DAC"/>
    <w:rsid w:val="05D1B60F"/>
    <w:rsid w:val="05F755AC"/>
    <w:rsid w:val="0664DC37"/>
    <w:rsid w:val="06814734"/>
    <w:rsid w:val="07332E96"/>
    <w:rsid w:val="07ABDC9B"/>
    <w:rsid w:val="07DD3D6A"/>
    <w:rsid w:val="07FEAEFA"/>
    <w:rsid w:val="08146214"/>
    <w:rsid w:val="08A8EF8B"/>
    <w:rsid w:val="08AE2D9C"/>
    <w:rsid w:val="08AFC370"/>
    <w:rsid w:val="091390F7"/>
    <w:rsid w:val="0927E525"/>
    <w:rsid w:val="093D851F"/>
    <w:rsid w:val="09ACCF50"/>
    <w:rsid w:val="09BF9C60"/>
    <w:rsid w:val="09DA6825"/>
    <w:rsid w:val="0A09530C"/>
    <w:rsid w:val="0A4B3C87"/>
    <w:rsid w:val="0A515E0C"/>
    <w:rsid w:val="0AEABCF8"/>
    <w:rsid w:val="0AFACBE8"/>
    <w:rsid w:val="0B15B168"/>
    <w:rsid w:val="0BAD08EB"/>
    <w:rsid w:val="0BAE6B5E"/>
    <w:rsid w:val="0BB351BE"/>
    <w:rsid w:val="0BF88DC8"/>
    <w:rsid w:val="0C09EC77"/>
    <w:rsid w:val="0C2908DA"/>
    <w:rsid w:val="0C7E48B9"/>
    <w:rsid w:val="0CEA0B92"/>
    <w:rsid w:val="0CF7FCE3"/>
    <w:rsid w:val="0D6BC64B"/>
    <w:rsid w:val="0D74596E"/>
    <w:rsid w:val="0DEF670E"/>
    <w:rsid w:val="0E381875"/>
    <w:rsid w:val="0E415CED"/>
    <w:rsid w:val="0E84E427"/>
    <w:rsid w:val="0EC13DA8"/>
    <w:rsid w:val="0ED9B0A6"/>
    <w:rsid w:val="0F0513BF"/>
    <w:rsid w:val="0F254000"/>
    <w:rsid w:val="0F30942E"/>
    <w:rsid w:val="0F7F4351"/>
    <w:rsid w:val="0F915828"/>
    <w:rsid w:val="0F9A88DF"/>
    <w:rsid w:val="0FD851F6"/>
    <w:rsid w:val="0FF71051"/>
    <w:rsid w:val="100231E8"/>
    <w:rsid w:val="1043D274"/>
    <w:rsid w:val="10AE52CE"/>
    <w:rsid w:val="10F1CE9B"/>
    <w:rsid w:val="1101A215"/>
    <w:rsid w:val="119B5758"/>
    <w:rsid w:val="11A5AA0D"/>
    <w:rsid w:val="11EC6C55"/>
    <w:rsid w:val="1286A7BE"/>
    <w:rsid w:val="129EF3D2"/>
    <w:rsid w:val="12E354D5"/>
    <w:rsid w:val="12F65BF7"/>
    <w:rsid w:val="135A6737"/>
    <w:rsid w:val="135DAABB"/>
    <w:rsid w:val="13A3F3F3"/>
    <w:rsid w:val="13C2BF21"/>
    <w:rsid w:val="144FAA59"/>
    <w:rsid w:val="14933213"/>
    <w:rsid w:val="149A8B47"/>
    <w:rsid w:val="14B74FD0"/>
    <w:rsid w:val="14CC0900"/>
    <w:rsid w:val="14E0973A"/>
    <w:rsid w:val="14EF7E91"/>
    <w:rsid w:val="14F024AF"/>
    <w:rsid w:val="14FAAA79"/>
    <w:rsid w:val="156D6D3C"/>
    <w:rsid w:val="15703235"/>
    <w:rsid w:val="15EA9C6C"/>
    <w:rsid w:val="1606B240"/>
    <w:rsid w:val="17546ED0"/>
    <w:rsid w:val="176D799A"/>
    <w:rsid w:val="18718106"/>
    <w:rsid w:val="18954C38"/>
    <w:rsid w:val="1903F71B"/>
    <w:rsid w:val="19ABB5AC"/>
    <w:rsid w:val="19B2F24E"/>
    <w:rsid w:val="19C76C4A"/>
    <w:rsid w:val="19CFF2AE"/>
    <w:rsid w:val="1A1875BF"/>
    <w:rsid w:val="1A214C45"/>
    <w:rsid w:val="1A8114DC"/>
    <w:rsid w:val="1A826D75"/>
    <w:rsid w:val="1A8E4A89"/>
    <w:rsid w:val="1B09C36F"/>
    <w:rsid w:val="1B1A8458"/>
    <w:rsid w:val="1B9C2FB1"/>
    <w:rsid w:val="1C18C870"/>
    <w:rsid w:val="1C504FA3"/>
    <w:rsid w:val="1CDE8AC2"/>
    <w:rsid w:val="1CE0BFC5"/>
    <w:rsid w:val="1CE77915"/>
    <w:rsid w:val="1D0F6D72"/>
    <w:rsid w:val="1D280D6C"/>
    <w:rsid w:val="1D40F0EA"/>
    <w:rsid w:val="1D52127E"/>
    <w:rsid w:val="1D62D7B8"/>
    <w:rsid w:val="1DA265AB"/>
    <w:rsid w:val="1E209A39"/>
    <w:rsid w:val="1EC425E3"/>
    <w:rsid w:val="1ECA5F9F"/>
    <w:rsid w:val="1EE91EB1"/>
    <w:rsid w:val="1FCA66DD"/>
    <w:rsid w:val="1FF57633"/>
    <w:rsid w:val="201052E0"/>
    <w:rsid w:val="202E2078"/>
    <w:rsid w:val="20432B4F"/>
    <w:rsid w:val="205B6042"/>
    <w:rsid w:val="20793C43"/>
    <w:rsid w:val="20CE6667"/>
    <w:rsid w:val="20CFC108"/>
    <w:rsid w:val="215B5CB5"/>
    <w:rsid w:val="2209F33A"/>
    <w:rsid w:val="225E1DF0"/>
    <w:rsid w:val="2275F5BF"/>
    <w:rsid w:val="22A708E6"/>
    <w:rsid w:val="22A73369"/>
    <w:rsid w:val="2303B541"/>
    <w:rsid w:val="233F89B7"/>
    <w:rsid w:val="238E5263"/>
    <w:rsid w:val="23C0666A"/>
    <w:rsid w:val="242D84D9"/>
    <w:rsid w:val="2455325D"/>
    <w:rsid w:val="2472BD18"/>
    <w:rsid w:val="2495576E"/>
    <w:rsid w:val="2504E895"/>
    <w:rsid w:val="25B3F25F"/>
    <w:rsid w:val="25D65C38"/>
    <w:rsid w:val="26460265"/>
    <w:rsid w:val="26E9746A"/>
    <w:rsid w:val="2710A9FE"/>
    <w:rsid w:val="273B7B15"/>
    <w:rsid w:val="27574AE9"/>
    <w:rsid w:val="275B44D6"/>
    <w:rsid w:val="2761CF10"/>
    <w:rsid w:val="27798EA1"/>
    <w:rsid w:val="278E37E8"/>
    <w:rsid w:val="27BF48B6"/>
    <w:rsid w:val="27E9F403"/>
    <w:rsid w:val="282B60AC"/>
    <w:rsid w:val="2854BFF8"/>
    <w:rsid w:val="28656618"/>
    <w:rsid w:val="289C90AF"/>
    <w:rsid w:val="2901CC9D"/>
    <w:rsid w:val="2965933E"/>
    <w:rsid w:val="2991790C"/>
    <w:rsid w:val="299A6E73"/>
    <w:rsid w:val="29CA77E2"/>
    <w:rsid w:val="29DA2E15"/>
    <w:rsid w:val="2A07710A"/>
    <w:rsid w:val="2A45FBFC"/>
    <w:rsid w:val="2AC0C737"/>
    <w:rsid w:val="2B0C4D5E"/>
    <w:rsid w:val="2B3C2B08"/>
    <w:rsid w:val="2B41B6E8"/>
    <w:rsid w:val="2BCDD765"/>
    <w:rsid w:val="2BD16D5D"/>
    <w:rsid w:val="2BDFFE9B"/>
    <w:rsid w:val="2CA181B2"/>
    <w:rsid w:val="2D45B164"/>
    <w:rsid w:val="2D55E9AE"/>
    <w:rsid w:val="2D77EB30"/>
    <w:rsid w:val="2DF13CF2"/>
    <w:rsid w:val="2E0D2762"/>
    <w:rsid w:val="2E12223C"/>
    <w:rsid w:val="2E88D149"/>
    <w:rsid w:val="2EA6AC2F"/>
    <w:rsid w:val="2EAD894F"/>
    <w:rsid w:val="2ECBF7CB"/>
    <w:rsid w:val="2EDD7F2E"/>
    <w:rsid w:val="2F4C860B"/>
    <w:rsid w:val="3022B3BE"/>
    <w:rsid w:val="3044B6EA"/>
    <w:rsid w:val="3053E779"/>
    <w:rsid w:val="3087F058"/>
    <w:rsid w:val="30ABF378"/>
    <w:rsid w:val="30CAFA5A"/>
    <w:rsid w:val="312F9832"/>
    <w:rsid w:val="31631A2D"/>
    <w:rsid w:val="3175A707"/>
    <w:rsid w:val="321AC0EF"/>
    <w:rsid w:val="329CDCC5"/>
    <w:rsid w:val="32D7344B"/>
    <w:rsid w:val="32D7B6DD"/>
    <w:rsid w:val="33808929"/>
    <w:rsid w:val="339463E2"/>
    <w:rsid w:val="3496A1A0"/>
    <w:rsid w:val="34AA05C0"/>
    <w:rsid w:val="34C5C538"/>
    <w:rsid w:val="34D226B0"/>
    <w:rsid w:val="34F95F75"/>
    <w:rsid w:val="351E9BD2"/>
    <w:rsid w:val="3585E5A0"/>
    <w:rsid w:val="35A4E88F"/>
    <w:rsid w:val="35FE1C7E"/>
    <w:rsid w:val="3677D695"/>
    <w:rsid w:val="368AE1AA"/>
    <w:rsid w:val="36BE5488"/>
    <w:rsid w:val="3771742D"/>
    <w:rsid w:val="377CF092"/>
    <w:rsid w:val="37A59635"/>
    <w:rsid w:val="37A690A4"/>
    <w:rsid w:val="387A9249"/>
    <w:rsid w:val="3890C0D6"/>
    <w:rsid w:val="38BE23FC"/>
    <w:rsid w:val="396A44FA"/>
    <w:rsid w:val="396C4B9F"/>
    <w:rsid w:val="39950631"/>
    <w:rsid w:val="39F976BC"/>
    <w:rsid w:val="39FC89BB"/>
    <w:rsid w:val="3A16A253"/>
    <w:rsid w:val="3A4C05B0"/>
    <w:rsid w:val="3A4FE97A"/>
    <w:rsid w:val="3A785B89"/>
    <w:rsid w:val="3A813227"/>
    <w:rsid w:val="3ACD05C3"/>
    <w:rsid w:val="3AD26FE4"/>
    <w:rsid w:val="3B231F1E"/>
    <w:rsid w:val="3B3949D6"/>
    <w:rsid w:val="3B780CED"/>
    <w:rsid w:val="3B7910FE"/>
    <w:rsid w:val="3B848B40"/>
    <w:rsid w:val="3B87C060"/>
    <w:rsid w:val="3BAFB595"/>
    <w:rsid w:val="3C195E64"/>
    <w:rsid w:val="3C5C1CFD"/>
    <w:rsid w:val="3CCBB253"/>
    <w:rsid w:val="3CF12ECF"/>
    <w:rsid w:val="3CF8F988"/>
    <w:rsid w:val="3CFFD341"/>
    <w:rsid w:val="3D09CDBB"/>
    <w:rsid w:val="3D532606"/>
    <w:rsid w:val="3D9A2724"/>
    <w:rsid w:val="3DEB1FFC"/>
    <w:rsid w:val="3E8D4517"/>
    <w:rsid w:val="3EBCC865"/>
    <w:rsid w:val="3EC66DE9"/>
    <w:rsid w:val="4038841C"/>
    <w:rsid w:val="407F21AB"/>
    <w:rsid w:val="408D7107"/>
    <w:rsid w:val="40AE939B"/>
    <w:rsid w:val="4134C7C6"/>
    <w:rsid w:val="41921E7E"/>
    <w:rsid w:val="41A89311"/>
    <w:rsid w:val="41C7582F"/>
    <w:rsid w:val="41F89E2D"/>
    <w:rsid w:val="42E0B36A"/>
    <w:rsid w:val="42EB5011"/>
    <w:rsid w:val="42F89CF7"/>
    <w:rsid w:val="43054BEB"/>
    <w:rsid w:val="43273B5D"/>
    <w:rsid w:val="436828E4"/>
    <w:rsid w:val="43847BA2"/>
    <w:rsid w:val="43A2B9EA"/>
    <w:rsid w:val="43BC18A3"/>
    <w:rsid w:val="442DB078"/>
    <w:rsid w:val="445F58A1"/>
    <w:rsid w:val="446BB4A4"/>
    <w:rsid w:val="449C0009"/>
    <w:rsid w:val="44DC9726"/>
    <w:rsid w:val="44F23246"/>
    <w:rsid w:val="457E088D"/>
    <w:rsid w:val="4597E3AD"/>
    <w:rsid w:val="45D91F06"/>
    <w:rsid w:val="46A6E7AD"/>
    <w:rsid w:val="46B1BED0"/>
    <w:rsid w:val="46C0C63C"/>
    <w:rsid w:val="46C1D87C"/>
    <w:rsid w:val="47B1BD0A"/>
    <w:rsid w:val="47C94673"/>
    <w:rsid w:val="47D7DF21"/>
    <w:rsid w:val="480B1F52"/>
    <w:rsid w:val="480E0C84"/>
    <w:rsid w:val="48156761"/>
    <w:rsid w:val="48220E7D"/>
    <w:rsid w:val="48F4F8E2"/>
    <w:rsid w:val="492E03BC"/>
    <w:rsid w:val="49364AC7"/>
    <w:rsid w:val="4981DC78"/>
    <w:rsid w:val="49A6C60E"/>
    <w:rsid w:val="49BC9C37"/>
    <w:rsid w:val="49F9E6F1"/>
    <w:rsid w:val="4A570A1B"/>
    <w:rsid w:val="4A83CC2F"/>
    <w:rsid w:val="4A9204E5"/>
    <w:rsid w:val="4A984402"/>
    <w:rsid w:val="4AD4C18F"/>
    <w:rsid w:val="4B05677F"/>
    <w:rsid w:val="4B23340F"/>
    <w:rsid w:val="4B7FDF87"/>
    <w:rsid w:val="4B91B980"/>
    <w:rsid w:val="4BA755FC"/>
    <w:rsid w:val="4BE03415"/>
    <w:rsid w:val="4C693F03"/>
    <w:rsid w:val="4D527E78"/>
    <w:rsid w:val="4D57CBE1"/>
    <w:rsid w:val="4D79AE98"/>
    <w:rsid w:val="4E05A89F"/>
    <w:rsid w:val="4E3126A4"/>
    <w:rsid w:val="4E4A4AE3"/>
    <w:rsid w:val="4E50A0C7"/>
    <w:rsid w:val="4EB603D2"/>
    <w:rsid w:val="4ED8FDE3"/>
    <w:rsid w:val="4FB69F52"/>
    <w:rsid w:val="4FF58F78"/>
    <w:rsid w:val="4FFAFF48"/>
    <w:rsid w:val="50488F2E"/>
    <w:rsid w:val="5068F152"/>
    <w:rsid w:val="506BBD80"/>
    <w:rsid w:val="5070E2F8"/>
    <w:rsid w:val="513D54FD"/>
    <w:rsid w:val="517047B9"/>
    <w:rsid w:val="521855C6"/>
    <w:rsid w:val="521A16B6"/>
    <w:rsid w:val="5247EA02"/>
    <w:rsid w:val="5273AA9F"/>
    <w:rsid w:val="52A545CF"/>
    <w:rsid w:val="52C9D749"/>
    <w:rsid w:val="52CA6232"/>
    <w:rsid w:val="5371A51D"/>
    <w:rsid w:val="53985B6D"/>
    <w:rsid w:val="53B401C8"/>
    <w:rsid w:val="53C5CC75"/>
    <w:rsid w:val="53C6B5BD"/>
    <w:rsid w:val="5419E9A3"/>
    <w:rsid w:val="5437954F"/>
    <w:rsid w:val="549B3947"/>
    <w:rsid w:val="54E48BC4"/>
    <w:rsid w:val="550CA79E"/>
    <w:rsid w:val="559F9D19"/>
    <w:rsid w:val="55C35208"/>
    <w:rsid w:val="561A94AF"/>
    <w:rsid w:val="56311B3F"/>
    <w:rsid w:val="563611F4"/>
    <w:rsid w:val="5645C8D6"/>
    <w:rsid w:val="5680BC05"/>
    <w:rsid w:val="56B2F42A"/>
    <w:rsid w:val="56BE8C99"/>
    <w:rsid w:val="572EDECB"/>
    <w:rsid w:val="5774A7F7"/>
    <w:rsid w:val="57ABABBD"/>
    <w:rsid w:val="57ED7A59"/>
    <w:rsid w:val="581DADFB"/>
    <w:rsid w:val="585E4A55"/>
    <w:rsid w:val="586361FF"/>
    <w:rsid w:val="589113A0"/>
    <w:rsid w:val="58D16138"/>
    <w:rsid w:val="58D5B29D"/>
    <w:rsid w:val="58F778A9"/>
    <w:rsid w:val="5948B942"/>
    <w:rsid w:val="596F1B8C"/>
    <w:rsid w:val="59937EF9"/>
    <w:rsid w:val="59E4627A"/>
    <w:rsid w:val="59F60E85"/>
    <w:rsid w:val="5A190014"/>
    <w:rsid w:val="5A1A91D6"/>
    <w:rsid w:val="5A2B4568"/>
    <w:rsid w:val="5AA5863D"/>
    <w:rsid w:val="5B18EDED"/>
    <w:rsid w:val="5B1F3C5A"/>
    <w:rsid w:val="5B4B2241"/>
    <w:rsid w:val="5B9A1BFF"/>
    <w:rsid w:val="5BA2AF4B"/>
    <w:rsid w:val="5BE31F9C"/>
    <w:rsid w:val="5C343403"/>
    <w:rsid w:val="5C3F1294"/>
    <w:rsid w:val="5C5F48B3"/>
    <w:rsid w:val="5C86ADE7"/>
    <w:rsid w:val="5CC31F56"/>
    <w:rsid w:val="5CC609B3"/>
    <w:rsid w:val="5CF28268"/>
    <w:rsid w:val="5D7675C2"/>
    <w:rsid w:val="5D8637E8"/>
    <w:rsid w:val="5D8F6562"/>
    <w:rsid w:val="5D9DB935"/>
    <w:rsid w:val="5DC72947"/>
    <w:rsid w:val="5E56D875"/>
    <w:rsid w:val="5EB4E14C"/>
    <w:rsid w:val="5EE343AB"/>
    <w:rsid w:val="5EE8953A"/>
    <w:rsid w:val="5EF73624"/>
    <w:rsid w:val="5F449AC5"/>
    <w:rsid w:val="5F7DDB41"/>
    <w:rsid w:val="5FB3ED2B"/>
    <w:rsid w:val="5FFD7A75"/>
    <w:rsid w:val="603BDC8E"/>
    <w:rsid w:val="60478091"/>
    <w:rsid w:val="604BB3EE"/>
    <w:rsid w:val="60C0F74B"/>
    <w:rsid w:val="613A88BA"/>
    <w:rsid w:val="615166B0"/>
    <w:rsid w:val="615E72D4"/>
    <w:rsid w:val="61A958EF"/>
    <w:rsid w:val="61B1C3F5"/>
    <w:rsid w:val="61C278A4"/>
    <w:rsid w:val="61F8F69C"/>
    <w:rsid w:val="626DDE4C"/>
    <w:rsid w:val="62808002"/>
    <w:rsid w:val="6305D01F"/>
    <w:rsid w:val="633017C1"/>
    <w:rsid w:val="63723271"/>
    <w:rsid w:val="637B6DDE"/>
    <w:rsid w:val="6391E394"/>
    <w:rsid w:val="63A7E12E"/>
    <w:rsid w:val="63B960E5"/>
    <w:rsid w:val="63E0393B"/>
    <w:rsid w:val="640144B2"/>
    <w:rsid w:val="648B1141"/>
    <w:rsid w:val="64C22046"/>
    <w:rsid w:val="64E49E8B"/>
    <w:rsid w:val="6519A4D4"/>
    <w:rsid w:val="65372D5F"/>
    <w:rsid w:val="656EE291"/>
    <w:rsid w:val="658AAA6F"/>
    <w:rsid w:val="663571F5"/>
    <w:rsid w:val="668BC22A"/>
    <w:rsid w:val="66BE33B1"/>
    <w:rsid w:val="672AFA1A"/>
    <w:rsid w:val="6766429B"/>
    <w:rsid w:val="676DD466"/>
    <w:rsid w:val="67A3142B"/>
    <w:rsid w:val="68079F36"/>
    <w:rsid w:val="6889A755"/>
    <w:rsid w:val="69388E06"/>
    <w:rsid w:val="694E4203"/>
    <w:rsid w:val="696C0669"/>
    <w:rsid w:val="697416CC"/>
    <w:rsid w:val="69E6CDAD"/>
    <w:rsid w:val="6A0AFDD3"/>
    <w:rsid w:val="6B173D62"/>
    <w:rsid w:val="6B859BA0"/>
    <w:rsid w:val="6BF009D1"/>
    <w:rsid w:val="6C626B4A"/>
    <w:rsid w:val="6C65F33A"/>
    <w:rsid w:val="6CA324B9"/>
    <w:rsid w:val="6CE574EC"/>
    <w:rsid w:val="6D3C50E3"/>
    <w:rsid w:val="6DCE2414"/>
    <w:rsid w:val="6E1F38C6"/>
    <w:rsid w:val="6E3E1CF7"/>
    <w:rsid w:val="6E80155F"/>
    <w:rsid w:val="6E9EE9C4"/>
    <w:rsid w:val="6EACB9BC"/>
    <w:rsid w:val="6FE1EE9F"/>
    <w:rsid w:val="70083AD9"/>
    <w:rsid w:val="706FD7B6"/>
    <w:rsid w:val="70BC0211"/>
    <w:rsid w:val="70FD1E48"/>
    <w:rsid w:val="715CA0B0"/>
    <w:rsid w:val="717C12F4"/>
    <w:rsid w:val="7240FC33"/>
    <w:rsid w:val="72814ACA"/>
    <w:rsid w:val="72A6DBFC"/>
    <w:rsid w:val="72B7A6CB"/>
    <w:rsid w:val="72BEBDFB"/>
    <w:rsid w:val="72D057E1"/>
    <w:rsid w:val="72D7A9CB"/>
    <w:rsid w:val="730BFA7B"/>
    <w:rsid w:val="73372075"/>
    <w:rsid w:val="7397090A"/>
    <w:rsid w:val="73CA53C1"/>
    <w:rsid w:val="73E1A53A"/>
    <w:rsid w:val="74075315"/>
    <w:rsid w:val="742A2A23"/>
    <w:rsid w:val="74352D16"/>
    <w:rsid w:val="745304CD"/>
    <w:rsid w:val="748C931D"/>
    <w:rsid w:val="74A9F8FB"/>
    <w:rsid w:val="74E8BD49"/>
    <w:rsid w:val="755117DB"/>
    <w:rsid w:val="75AD4E92"/>
    <w:rsid w:val="7628485D"/>
    <w:rsid w:val="76950392"/>
    <w:rsid w:val="76E4534D"/>
    <w:rsid w:val="774108C3"/>
    <w:rsid w:val="7759238E"/>
    <w:rsid w:val="7771BD23"/>
    <w:rsid w:val="7776D09D"/>
    <w:rsid w:val="777B4867"/>
    <w:rsid w:val="7797A25E"/>
    <w:rsid w:val="77B9794B"/>
    <w:rsid w:val="77D89FB0"/>
    <w:rsid w:val="7811DACD"/>
    <w:rsid w:val="783A96DE"/>
    <w:rsid w:val="783DB49F"/>
    <w:rsid w:val="7906313E"/>
    <w:rsid w:val="7A153D95"/>
    <w:rsid w:val="7A16FC50"/>
    <w:rsid w:val="7A4E6721"/>
    <w:rsid w:val="7A9BBE8F"/>
    <w:rsid w:val="7ABA5AD8"/>
    <w:rsid w:val="7AECD132"/>
    <w:rsid w:val="7AF27947"/>
    <w:rsid w:val="7AF4A5F6"/>
    <w:rsid w:val="7B22CA11"/>
    <w:rsid w:val="7B56A251"/>
    <w:rsid w:val="7B62CB8D"/>
    <w:rsid w:val="7B80D3DA"/>
    <w:rsid w:val="7B9C8BB5"/>
    <w:rsid w:val="7BD2AEC4"/>
    <w:rsid w:val="7C04DBAD"/>
    <w:rsid w:val="7C07EC56"/>
    <w:rsid w:val="7C4B58AA"/>
    <w:rsid w:val="7C94A1B8"/>
    <w:rsid w:val="7CAC4ACC"/>
    <w:rsid w:val="7CB77DD2"/>
    <w:rsid w:val="7CFB6643"/>
    <w:rsid w:val="7D02B1B6"/>
    <w:rsid w:val="7D14FDB1"/>
    <w:rsid w:val="7D83DD15"/>
    <w:rsid w:val="7DF67BEA"/>
    <w:rsid w:val="7E230782"/>
    <w:rsid w:val="7E537F0D"/>
    <w:rsid w:val="7E7059B9"/>
    <w:rsid w:val="7E8A6E8F"/>
    <w:rsid w:val="7EC75226"/>
    <w:rsid w:val="7F0A06A2"/>
    <w:rsid w:val="7F0A9579"/>
    <w:rsid w:val="7F6C30AE"/>
    <w:rsid w:val="7F7038EA"/>
    <w:rsid w:val="7FD4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382302"/>
  <w15:chartTrackingRefBased/>
  <w15:docId w15:val="{9DD218A3-85E9-413A-A00E-3512B2B93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1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1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41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721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941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941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941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EA04E9"/>
    <w:pPr>
      <w:spacing w:after="240" w:line="240" w:lineRule="auto"/>
    </w:pPr>
  </w:style>
  <w:style w:type="paragraph" w:styleId="Revision">
    <w:name w:val="Revision"/>
    <w:hidden/>
    <w:uiPriority w:val="99"/>
    <w:semiHidden/>
    <w:rsid w:val="00D6713F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FD7D0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516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16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6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6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6F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F4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4BEB"/>
  </w:style>
  <w:style w:type="paragraph" w:styleId="Footer">
    <w:name w:val="footer"/>
    <w:basedOn w:val="Normal"/>
    <w:link w:val="FooterChar"/>
    <w:uiPriority w:val="99"/>
    <w:unhideWhenUsed/>
    <w:rsid w:val="00CF4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BEB"/>
  </w:style>
  <w:style w:type="paragraph" w:styleId="NormalWeb">
    <w:name w:val="Normal (Web)"/>
    <w:basedOn w:val="Normal"/>
    <w:uiPriority w:val="99"/>
    <w:unhideWhenUsed/>
    <w:rsid w:val="00153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0B4790"/>
    <w:rPr>
      <w:b/>
      <w:bCs/>
    </w:rPr>
  </w:style>
  <w:style w:type="character" w:styleId="Emphasis">
    <w:name w:val="Emphasis"/>
    <w:basedOn w:val="DefaultParagraphFont"/>
    <w:uiPriority w:val="20"/>
    <w:qFormat/>
    <w:rsid w:val="000B479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2478BA"/>
  </w:style>
  <w:style w:type="character" w:styleId="Hyperlink">
    <w:name w:val="Hyperlink"/>
    <w:basedOn w:val="DefaultParagraphFont"/>
    <w:uiPriority w:val="99"/>
    <w:unhideWhenUsed/>
    <w:rsid w:val="001C1D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1D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9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6F929706D50C4CB032EF252A7A52AD" ma:contentTypeVersion="8" ma:contentTypeDescription="Create a new document." ma:contentTypeScope="" ma:versionID="e8f43cdb29048920ba1004f4f5b57b3a">
  <xsd:schema xmlns:xsd="http://www.w3.org/2001/XMLSchema" xmlns:xs="http://www.w3.org/2001/XMLSchema" xmlns:p="http://schemas.microsoft.com/office/2006/metadata/properties" xmlns:ns2="9abb3922-39bf-472a-9fcd-693bdbdeb463" xmlns:ns3="146892a0-2d51-4ef5-a7e1-fccdfbfc8cfc" targetNamespace="http://schemas.microsoft.com/office/2006/metadata/properties" ma:root="true" ma:fieldsID="10178e64767127fe99624554a1326b83" ns2:_="" ns3:_="">
    <xsd:import namespace="9abb3922-39bf-472a-9fcd-693bdbdeb463"/>
    <xsd:import namespace="146892a0-2d51-4ef5-a7e1-fccdfbfc8c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b3922-39bf-472a-9fcd-693bdbdeb4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6892a0-2d51-4ef5-a7e1-fccdfbfc8cf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DFB3CD-9F19-41DE-9CF8-ECC0B93706E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466BBC7-E135-4F90-8DFD-7C8345E017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b3922-39bf-472a-9fcd-693bdbdeb463"/>
    <ds:schemaRef ds:uri="146892a0-2d51-4ef5-a7e1-fccdfbfc8c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A18BE6-2A44-4C29-8CF2-1901B07ECA1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51AC763-DECC-4540-85D2-6C7D1AE4F38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STON, Hannah (CENTRAL AND NORTH WEST LONDON NHS FOUNDATION TRUST)</dc:creator>
  <cp:keywords/>
  <dc:description/>
  <cp:lastModifiedBy>TSUI, Alex (ROYAL FREE LONDON NHS FOUNDATION TRUST)</cp:lastModifiedBy>
  <cp:revision>2</cp:revision>
  <dcterms:created xsi:type="dcterms:W3CDTF">2026-05-29T14:14:00Z</dcterms:created>
  <dcterms:modified xsi:type="dcterms:W3CDTF">2026-05-29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tomaticJournalAbbreviations" value="true"/&gt;&lt;/prefs&gt;&lt;/data&gt;</vt:lpwstr>
  </property>
  <property fmtid="{D5CDD505-2E9C-101B-9397-08002B2CF9AE}" pid="3" name="GrammarlyDocumentId">
    <vt:lpwstr>26ae31f0cb604d6ac85f09abf0d5041fce7e4c2b705ff9e801dfd716e9a2f835</vt:lpwstr>
  </property>
  <property fmtid="{D5CDD505-2E9C-101B-9397-08002B2CF9AE}" pid="4" name="ContentTypeId">
    <vt:lpwstr>0x010100606F929706D50C4CB032EF252A7A52AD</vt:lpwstr>
  </property>
  <property fmtid="{D5CDD505-2E9C-101B-9397-08002B2CF9AE}" pid="5" name="ZOTERO_PREF_1">
    <vt:lpwstr>&lt;data data-version="3" zotero-version="7.0.32"&gt;&lt;session id="TF61N6VK"/&gt;&lt;style id="http://www.zotero.org/styles/oxford-journals-scimed-numeric" hasBibliography="1" bibliographyStyleHasBeenSet="1"/&gt;&lt;prefs&gt;&lt;pref name="fieldType" value="Field"/&gt;&lt;pref name="au</vt:lpwstr>
  </property>
</Properties>
</file>